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4C6576" w14:textId="2016D8BC" w:rsidR="00B4056E" w:rsidRDefault="00B4056E" w:rsidP="00B4056E">
      <w:pPr>
        <w:keepNext/>
        <w:jc w:val="both"/>
        <w:rPr>
          <w:rFonts w:ascii="TimesNewRoman" w:hAnsi="TimesNewRoman" w:cs="TimesNewRoman"/>
          <w:noProof/>
          <w:sz w:val="18"/>
          <w:szCs w:val="18"/>
        </w:rPr>
      </w:pPr>
    </w:p>
    <w:p w14:paraId="2F6F1965" w14:textId="356712FF" w:rsidR="0058721C" w:rsidRDefault="00AB7FA2" w:rsidP="0058721C">
      <w:pPr>
        <w:jc w:val="both"/>
        <w:rPr>
          <w:rFonts w:ascii="Arial" w:hAnsi="Arial" w:cs="Arial"/>
          <w:sz w:val="20"/>
          <w:szCs w:val="20"/>
        </w:rPr>
      </w:pPr>
      <w:r w:rsidRPr="00AB7FA2">
        <w:rPr>
          <w:rFonts w:ascii="Arial" w:hAnsi="Arial" w:cs="Arial"/>
          <w:noProof/>
          <w:sz w:val="20"/>
          <w:szCs w:val="20"/>
          <w:lang w:eastAsia="en-GB"/>
        </w:rPr>
        <w:drawing>
          <wp:inline distT="0" distB="0" distL="0" distR="0" wp14:anchorId="2258110E" wp14:editId="66F5F87B">
            <wp:extent cx="5731510" cy="6417745"/>
            <wp:effectExtent l="0" t="0" r="2540" b="2540"/>
            <wp:docPr id="2" name="Picture 2" descr="I:\manuscript_1\figs\suppl_deamidation\fig_suppl_de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nuscript_1\figs\suppl_deamidation\fig_suppl_deam.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417745"/>
                    </a:xfrm>
                    <a:prstGeom prst="rect">
                      <a:avLst/>
                    </a:prstGeom>
                    <a:noFill/>
                    <a:ln>
                      <a:noFill/>
                    </a:ln>
                  </pic:spPr>
                </pic:pic>
              </a:graphicData>
            </a:graphic>
          </wp:inline>
        </w:drawing>
      </w:r>
    </w:p>
    <w:p w14:paraId="13F48143" w14:textId="5D276DF8" w:rsidR="009F2198" w:rsidRDefault="00AB7FA2" w:rsidP="008471FF">
      <w:pPr>
        <w:pStyle w:val="Caption"/>
        <w:jc w:val="both"/>
        <w:rPr>
          <w:rFonts w:cs="Arial"/>
          <w:b w:val="0"/>
          <w:color w:val="auto"/>
        </w:rPr>
      </w:pPr>
      <w:r w:rsidRPr="004A7204">
        <w:rPr>
          <w:color w:val="auto"/>
        </w:rPr>
        <w:t xml:space="preserve">Supplementary Figure </w:t>
      </w:r>
      <w:r w:rsidR="00A75DF6">
        <w:rPr>
          <w:color w:val="auto"/>
        </w:rPr>
        <w:t>1</w:t>
      </w:r>
      <w:r>
        <w:rPr>
          <w:color w:val="auto"/>
        </w:rPr>
        <w:t xml:space="preserve"> –</w:t>
      </w:r>
      <w:r w:rsidRPr="004A7204">
        <w:rPr>
          <w:color w:val="auto"/>
        </w:rPr>
        <w:t xml:space="preserve"> </w:t>
      </w:r>
      <w:r w:rsidR="005103E5">
        <w:rPr>
          <w:rFonts w:cs="Arial"/>
          <w:color w:val="auto"/>
        </w:rPr>
        <w:t>Annotated partial spectra showing approach to d</w:t>
      </w:r>
      <w:r>
        <w:rPr>
          <w:rFonts w:cs="Arial"/>
          <w:color w:val="auto"/>
        </w:rPr>
        <w:t>istinguishing adjacent peaks from isotopic effects</w:t>
      </w:r>
      <w:r w:rsidRPr="004A7204">
        <w:rPr>
          <w:rFonts w:cs="Arial"/>
          <w:color w:val="auto"/>
        </w:rPr>
        <w:t xml:space="preserve">. </w:t>
      </w:r>
      <w:r w:rsidR="00A61C3C">
        <w:rPr>
          <w:rFonts w:cs="Arial"/>
          <w:b w:val="0"/>
          <w:color w:val="auto"/>
        </w:rPr>
        <w:t xml:space="preserve">Peaks that are over 1.5 times lower than its +1 peak and follow the decreasing isotopic trend from its -1 location were labelled as the isotope </w:t>
      </w:r>
      <w:proofErr w:type="gramStart"/>
      <w:r w:rsidR="00A61C3C">
        <w:rPr>
          <w:rFonts w:cs="Arial"/>
          <w:b w:val="0"/>
          <w:color w:val="auto"/>
        </w:rPr>
        <w:t>of an upstream peaks</w:t>
      </w:r>
      <w:proofErr w:type="gramEnd"/>
      <w:r w:rsidR="00A61C3C">
        <w:rPr>
          <w:rFonts w:cs="Arial"/>
          <w:b w:val="0"/>
          <w:color w:val="auto"/>
        </w:rPr>
        <w:t xml:space="preserve">. </w:t>
      </w:r>
      <w:proofErr w:type="gramStart"/>
      <w:r w:rsidR="00A61C3C" w:rsidRPr="00A61C3C">
        <w:rPr>
          <w:rFonts w:cs="Arial"/>
          <w:color w:val="auto"/>
        </w:rPr>
        <w:t>(A) (B)</w:t>
      </w:r>
      <w:r w:rsidR="00A61C3C">
        <w:rPr>
          <w:rFonts w:cs="Arial"/>
          <w:color w:val="auto"/>
        </w:rPr>
        <w:t xml:space="preserve"> </w:t>
      </w:r>
      <w:r w:rsidR="00D62AF9">
        <w:rPr>
          <w:rFonts w:cs="Arial"/>
          <w:b w:val="0"/>
          <w:color w:val="auto"/>
        </w:rPr>
        <w:t>Examples of isotopic effects of two separate peaks.</w:t>
      </w:r>
      <w:proofErr w:type="gramEnd"/>
      <w:r w:rsidR="00A61C3C">
        <w:rPr>
          <w:rFonts w:cs="Arial"/>
          <w:b w:val="0"/>
          <w:color w:val="auto"/>
        </w:rPr>
        <w:t xml:space="preserve"> </w:t>
      </w:r>
      <w:r w:rsidR="00A61C3C" w:rsidRPr="00D62AF9">
        <w:rPr>
          <w:rFonts w:cs="Arial"/>
          <w:color w:val="auto"/>
        </w:rPr>
        <w:t>(C)</w:t>
      </w:r>
      <w:r w:rsidR="00D62AF9">
        <w:rPr>
          <w:rFonts w:cs="Arial"/>
          <w:b w:val="0"/>
          <w:color w:val="auto"/>
        </w:rPr>
        <w:t xml:space="preserve"> One single peak.</w:t>
      </w:r>
    </w:p>
    <w:p w14:paraId="2D8B6C03" w14:textId="77777777" w:rsidR="00A75DF6" w:rsidRPr="004A7204" w:rsidRDefault="008471FF" w:rsidP="00A75DF6">
      <w:pPr>
        <w:keepNext/>
        <w:jc w:val="both"/>
      </w:pPr>
      <w:r>
        <w:br w:type="page"/>
      </w:r>
      <w:r w:rsidR="00A75DF6" w:rsidRPr="004A7204">
        <w:rPr>
          <w:rFonts w:ascii="TimesNewRoman" w:hAnsi="TimesNewRoman" w:cs="TimesNewRoman"/>
          <w:noProof/>
          <w:sz w:val="18"/>
          <w:szCs w:val="18"/>
          <w:lang w:eastAsia="en-GB"/>
        </w:rPr>
        <w:lastRenderedPageBreak/>
        <w:drawing>
          <wp:inline distT="0" distB="0" distL="0" distR="0" wp14:anchorId="2CAF0D93" wp14:editId="52A893B9">
            <wp:extent cx="5731510" cy="3700145"/>
            <wp:effectExtent l="0" t="0" r="2540" b="0"/>
            <wp:docPr id="1" name="Picture 1" descr="G:\mystudy\mikebuckley\manuscript_1\figs\suppl_run_all-sps\0suppl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study\mikebuckley\manuscript_1\figs\suppl_run_all-sps\0supplFig.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00145"/>
                    </a:xfrm>
                    <a:prstGeom prst="rect">
                      <a:avLst/>
                    </a:prstGeom>
                    <a:noFill/>
                    <a:ln>
                      <a:noFill/>
                    </a:ln>
                  </pic:spPr>
                </pic:pic>
              </a:graphicData>
            </a:graphic>
          </wp:inline>
        </w:drawing>
      </w:r>
    </w:p>
    <w:p w14:paraId="58BB8375" w14:textId="459536E9" w:rsidR="00A75DF6" w:rsidRPr="004A7204" w:rsidRDefault="00A75DF6" w:rsidP="00A75DF6">
      <w:pPr>
        <w:pStyle w:val="Caption"/>
        <w:jc w:val="both"/>
        <w:rPr>
          <w:color w:val="auto"/>
        </w:rPr>
      </w:pPr>
      <w:r w:rsidRPr="004A7204">
        <w:rPr>
          <w:color w:val="auto"/>
        </w:rPr>
        <w:t xml:space="preserve">Supplementary Figure </w:t>
      </w:r>
      <w:r>
        <w:rPr>
          <w:color w:val="auto"/>
        </w:rPr>
        <w:t xml:space="preserve">2 </w:t>
      </w:r>
      <w:r w:rsidR="005103E5">
        <w:rPr>
          <w:color w:val="auto"/>
        </w:rPr>
        <w:t>–</w:t>
      </w:r>
      <w:r w:rsidRPr="004A7204">
        <w:rPr>
          <w:color w:val="auto"/>
        </w:rPr>
        <w:t xml:space="preserve"> </w:t>
      </w:r>
      <w:r w:rsidR="005103E5">
        <w:rPr>
          <w:rFonts w:cs="Arial"/>
          <w:color w:val="auto"/>
        </w:rPr>
        <w:t>Plots showing the s</w:t>
      </w:r>
      <w:r w:rsidRPr="004A7204">
        <w:rPr>
          <w:rFonts w:cs="Arial"/>
          <w:color w:val="auto"/>
        </w:rPr>
        <w:t>ensitivity and specificity</w:t>
      </w:r>
      <w:r>
        <w:rPr>
          <w:rFonts w:cs="Arial"/>
          <w:color w:val="auto"/>
        </w:rPr>
        <w:t xml:space="preserve"> including </w:t>
      </w:r>
      <w:proofErr w:type="spellStart"/>
      <w:r w:rsidRPr="00DD3FFB">
        <w:rPr>
          <w:rFonts w:cs="Arial"/>
          <w:i/>
          <w:color w:val="auto"/>
        </w:rPr>
        <w:t>Vulpes</w:t>
      </w:r>
      <w:proofErr w:type="spellEnd"/>
      <w:r w:rsidRPr="00DD3FFB">
        <w:rPr>
          <w:rFonts w:cs="Arial"/>
          <w:i/>
          <w:color w:val="auto"/>
        </w:rPr>
        <w:t xml:space="preserve">, </w:t>
      </w:r>
      <w:proofErr w:type="spellStart"/>
      <w:r w:rsidRPr="00DD3FFB">
        <w:rPr>
          <w:rFonts w:cs="Arial"/>
          <w:i/>
          <w:color w:val="auto"/>
        </w:rPr>
        <w:t>Alopex</w:t>
      </w:r>
      <w:proofErr w:type="spellEnd"/>
      <w:r w:rsidRPr="00DD3FFB">
        <w:rPr>
          <w:rFonts w:cs="Arial"/>
          <w:i/>
          <w:color w:val="auto"/>
        </w:rPr>
        <w:t xml:space="preserve">, </w:t>
      </w:r>
      <w:proofErr w:type="spellStart"/>
      <w:r w:rsidRPr="00DD3FFB">
        <w:rPr>
          <w:rFonts w:cs="Arial"/>
          <w:i/>
          <w:color w:val="auto"/>
        </w:rPr>
        <w:t>Canis</w:t>
      </w:r>
      <w:proofErr w:type="spellEnd"/>
      <w:r w:rsidRPr="00DD3FFB">
        <w:rPr>
          <w:rFonts w:cs="Arial"/>
          <w:i/>
          <w:color w:val="auto"/>
        </w:rPr>
        <w:t xml:space="preserve">, </w:t>
      </w:r>
      <w:proofErr w:type="spellStart"/>
      <w:r w:rsidRPr="00DD3FFB">
        <w:rPr>
          <w:rFonts w:cs="Arial"/>
          <w:i/>
          <w:color w:val="auto"/>
        </w:rPr>
        <w:t>Crocuta</w:t>
      </w:r>
      <w:proofErr w:type="spellEnd"/>
      <w:r>
        <w:rPr>
          <w:rFonts w:cs="Arial"/>
          <w:color w:val="auto"/>
        </w:rPr>
        <w:t xml:space="preserve"> and </w:t>
      </w:r>
      <w:proofErr w:type="spellStart"/>
      <w:r w:rsidRPr="00DD3FFB">
        <w:rPr>
          <w:rFonts w:cs="Arial"/>
          <w:i/>
          <w:color w:val="auto"/>
        </w:rPr>
        <w:t>Panthera</w:t>
      </w:r>
      <w:proofErr w:type="spellEnd"/>
      <w:r w:rsidRPr="004A7204">
        <w:rPr>
          <w:rFonts w:cs="Arial"/>
          <w:color w:val="auto"/>
        </w:rPr>
        <w:t>. (A)</w:t>
      </w:r>
      <w:r w:rsidRPr="004A7204">
        <w:rPr>
          <w:rFonts w:cs="Arial"/>
          <w:b w:val="0"/>
          <w:color w:val="auto"/>
        </w:rPr>
        <w:t xml:space="preserve"> Comparison of samples identified by machine learning (ML) to the validation set. Percentages of correctly identified samples (i.e. sensitivity) were indicated above the bars for each species. </w:t>
      </w:r>
      <w:r w:rsidRPr="004A7204">
        <w:rPr>
          <w:rFonts w:cs="Arial"/>
          <w:color w:val="auto"/>
        </w:rPr>
        <w:t>(B)</w:t>
      </w:r>
      <w:r w:rsidRPr="004A7204">
        <w:rPr>
          <w:rFonts w:cs="Arial"/>
          <w:b w:val="0"/>
          <w:color w:val="auto"/>
        </w:rPr>
        <w:t xml:space="preserve"> Sensitivity (</w:t>
      </w:r>
      <w:proofErr w:type="spellStart"/>
      <w:r w:rsidRPr="004A7204">
        <w:rPr>
          <w:rFonts w:cs="Arial"/>
          <w:b w:val="0"/>
          <w:color w:val="auto"/>
        </w:rPr>
        <w:t>sen.</w:t>
      </w:r>
      <w:proofErr w:type="spellEnd"/>
      <w:r w:rsidRPr="004A7204">
        <w:rPr>
          <w:rFonts w:cs="Arial"/>
          <w:b w:val="0"/>
          <w:color w:val="auto"/>
        </w:rPr>
        <w:t>) and specificity (spec.) of supervised learning (training set = 5). Distribution of sensitivity scores over 10 ML runs were shown in the box-and-whisker plot. Specificity scores were presented as bars due to zero standard deviations of most taxa. Bars and error bars represent the mean and standard deviation of specificity over 10 ML runs.</w:t>
      </w:r>
    </w:p>
    <w:p w14:paraId="165E8755" w14:textId="4FFF3DD2" w:rsidR="00FB387B" w:rsidRDefault="00A70EB0" w:rsidP="008471FF">
      <w:pPr>
        <w:rPr>
          <w:rFonts w:cs="Arial"/>
          <w:sz w:val="18"/>
          <w:szCs w:val="18"/>
        </w:rPr>
      </w:pPr>
      <w:r w:rsidRPr="00A70EB0">
        <w:rPr>
          <w:rFonts w:cs="Arial"/>
          <w:noProof/>
          <w:sz w:val="18"/>
          <w:szCs w:val="18"/>
          <w:lang w:eastAsia="en-GB"/>
        </w:rPr>
        <w:drawing>
          <wp:inline distT="0" distB="0" distL="0" distR="0" wp14:anchorId="7BA9F312" wp14:editId="5E3412F8">
            <wp:extent cx="5731510" cy="3059638"/>
            <wp:effectExtent l="0" t="0" r="2540" b="7620"/>
            <wp:docPr id="3" name="Picture 3" descr="G:\mystudy\mikebuckley\manuscript_1\figs\suppl_svm\suppl-fig_sv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study\mikebuckley\manuscript_1\figs\suppl_svm\suppl-fig_sv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059638"/>
                    </a:xfrm>
                    <a:prstGeom prst="rect">
                      <a:avLst/>
                    </a:prstGeom>
                    <a:noFill/>
                    <a:ln>
                      <a:noFill/>
                    </a:ln>
                  </pic:spPr>
                </pic:pic>
              </a:graphicData>
            </a:graphic>
          </wp:inline>
        </w:drawing>
      </w:r>
    </w:p>
    <w:p w14:paraId="2D99AABD" w14:textId="39AEB5C8" w:rsidR="00FB387B" w:rsidRDefault="00E37F0C" w:rsidP="008471FF">
      <w:pPr>
        <w:rPr>
          <w:rFonts w:cs="Arial"/>
          <w:sz w:val="18"/>
          <w:szCs w:val="18"/>
        </w:rPr>
      </w:pPr>
      <w:r w:rsidRPr="008471FF">
        <w:rPr>
          <w:b/>
          <w:sz w:val="18"/>
          <w:szCs w:val="18"/>
        </w:rPr>
        <w:t xml:space="preserve">Supplementary Figure </w:t>
      </w:r>
      <w:r w:rsidR="00A75DF6">
        <w:rPr>
          <w:b/>
          <w:sz w:val="18"/>
          <w:szCs w:val="18"/>
        </w:rPr>
        <w:t>3</w:t>
      </w:r>
      <w:r w:rsidRPr="008471FF">
        <w:rPr>
          <w:b/>
          <w:sz w:val="18"/>
          <w:szCs w:val="18"/>
        </w:rPr>
        <w:t xml:space="preserve"> – </w:t>
      </w:r>
      <w:r w:rsidR="005103E5">
        <w:rPr>
          <w:rFonts w:cs="Arial"/>
          <w:b/>
          <w:sz w:val="18"/>
          <w:szCs w:val="18"/>
        </w:rPr>
        <w:t xml:space="preserve">Plots of the number of identifications by different </w:t>
      </w:r>
      <w:r w:rsidR="00DC2A1A">
        <w:rPr>
          <w:rFonts w:cs="Arial"/>
          <w:b/>
          <w:sz w:val="18"/>
          <w:szCs w:val="18"/>
        </w:rPr>
        <w:t>algorithm</w:t>
      </w:r>
      <w:r w:rsidR="005103E5">
        <w:rPr>
          <w:rFonts w:cs="Arial"/>
          <w:b/>
          <w:sz w:val="18"/>
          <w:szCs w:val="18"/>
        </w:rPr>
        <w:t>s used</w:t>
      </w:r>
      <w:r w:rsidR="00DC2A1A">
        <w:rPr>
          <w:rFonts w:cs="Arial"/>
          <w:b/>
          <w:sz w:val="18"/>
          <w:szCs w:val="18"/>
        </w:rPr>
        <w:t xml:space="preserve"> to construct trees (ID3 vs SVM) makes little difference on overall classification output</w:t>
      </w:r>
      <w:r w:rsidRPr="008471FF">
        <w:rPr>
          <w:rFonts w:cs="Arial"/>
          <w:b/>
          <w:sz w:val="18"/>
          <w:szCs w:val="18"/>
        </w:rPr>
        <w:t>.</w:t>
      </w:r>
      <w:r w:rsidRPr="008471FF">
        <w:rPr>
          <w:rFonts w:cs="Arial"/>
          <w:sz w:val="18"/>
          <w:szCs w:val="18"/>
        </w:rPr>
        <w:t xml:space="preserve"> </w:t>
      </w:r>
      <w:r w:rsidR="00B2426E">
        <w:rPr>
          <w:rFonts w:cs="Arial"/>
          <w:sz w:val="18"/>
          <w:szCs w:val="18"/>
        </w:rPr>
        <w:t xml:space="preserve">Three bars in each set of bars represent number of samples in validation set, identified by ML using ID3 and identified by ML using SVM. </w:t>
      </w:r>
      <w:r w:rsidR="008E1E02">
        <w:rPr>
          <w:rFonts w:cs="Arial"/>
          <w:sz w:val="18"/>
          <w:szCs w:val="18"/>
        </w:rPr>
        <w:t>SVM were performed by the e1071 package</w:t>
      </w:r>
      <w:r w:rsidR="002F1051">
        <w:rPr>
          <w:rFonts w:cs="Arial"/>
          <w:sz w:val="18"/>
          <w:szCs w:val="18"/>
        </w:rPr>
        <w:t xml:space="preserve"> [1]</w:t>
      </w:r>
      <w:r w:rsidR="008E1E02">
        <w:rPr>
          <w:rFonts w:cs="Arial"/>
          <w:sz w:val="18"/>
          <w:szCs w:val="18"/>
        </w:rPr>
        <w:t xml:space="preserve"> in R</w:t>
      </w:r>
      <w:r w:rsidR="00341AD7">
        <w:rPr>
          <w:rFonts w:cs="Arial"/>
          <w:sz w:val="18"/>
          <w:szCs w:val="18"/>
        </w:rPr>
        <w:t xml:space="preserve"> without using parameter screening</w:t>
      </w:r>
      <w:r w:rsidR="008E1E02">
        <w:rPr>
          <w:rFonts w:cs="Arial"/>
          <w:sz w:val="18"/>
          <w:szCs w:val="18"/>
        </w:rPr>
        <w:t xml:space="preserve">. </w:t>
      </w:r>
      <w:r w:rsidR="00582F14">
        <w:rPr>
          <w:rFonts w:cs="Arial"/>
          <w:sz w:val="18"/>
          <w:szCs w:val="18"/>
        </w:rPr>
        <w:t>Other parameters we</w:t>
      </w:r>
      <w:r w:rsidR="008D7C22">
        <w:rPr>
          <w:rFonts w:cs="Arial"/>
          <w:sz w:val="18"/>
          <w:szCs w:val="18"/>
        </w:rPr>
        <w:t>re</w:t>
      </w:r>
      <w:r w:rsidR="00BE5F63">
        <w:rPr>
          <w:rFonts w:cs="Arial"/>
          <w:sz w:val="18"/>
          <w:szCs w:val="18"/>
        </w:rPr>
        <w:t xml:space="preserve"> identical to</w:t>
      </w:r>
      <w:r w:rsidR="00C138F5">
        <w:rPr>
          <w:rFonts w:cs="Arial"/>
          <w:sz w:val="18"/>
          <w:szCs w:val="18"/>
        </w:rPr>
        <w:t xml:space="preserve"> the</w:t>
      </w:r>
      <w:r w:rsidR="00BE5F63">
        <w:rPr>
          <w:rFonts w:cs="Arial"/>
          <w:sz w:val="18"/>
          <w:szCs w:val="18"/>
        </w:rPr>
        <w:t xml:space="preserve"> original</w:t>
      </w:r>
      <w:r w:rsidR="00C138F5">
        <w:rPr>
          <w:rFonts w:cs="Arial"/>
          <w:sz w:val="18"/>
          <w:szCs w:val="18"/>
        </w:rPr>
        <w:t xml:space="preserve"> algorithm</w:t>
      </w:r>
      <w:r w:rsidR="00BE5F63">
        <w:rPr>
          <w:rFonts w:cs="Arial"/>
          <w:sz w:val="18"/>
          <w:szCs w:val="18"/>
        </w:rPr>
        <w:t xml:space="preserve">. </w:t>
      </w:r>
      <w:r w:rsidR="00334E32">
        <w:rPr>
          <w:rFonts w:cs="Arial"/>
          <w:sz w:val="18"/>
          <w:szCs w:val="18"/>
        </w:rPr>
        <w:t>Results suggest little difference between ID3 and SVM.</w:t>
      </w:r>
    </w:p>
    <w:p w14:paraId="39089731" w14:textId="77777777" w:rsidR="00A75DF6" w:rsidRDefault="00A75DF6" w:rsidP="00A75DF6">
      <w:r w:rsidRPr="009246B5">
        <w:rPr>
          <w:noProof/>
          <w:lang w:eastAsia="en-GB"/>
        </w:rPr>
        <w:lastRenderedPageBreak/>
        <w:drawing>
          <wp:inline distT="0" distB="0" distL="0" distR="0" wp14:anchorId="389625C7" wp14:editId="73341377">
            <wp:extent cx="5731510" cy="4594306"/>
            <wp:effectExtent l="0" t="0" r="2540" b="0"/>
            <wp:docPr id="4" name="Picture 4" descr="G:\mystudy\mikebuckley\manuscript_1\figs\suppl_param_scan\0suppl-fig_pa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ystudy\mikebuckley\manuscript_1\figs\suppl_param_scan\0suppl-fig_param.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594306"/>
                    </a:xfrm>
                    <a:prstGeom prst="rect">
                      <a:avLst/>
                    </a:prstGeom>
                    <a:noFill/>
                    <a:ln>
                      <a:noFill/>
                    </a:ln>
                  </pic:spPr>
                </pic:pic>
              </a:graphicData>
            </a:graphic>
          </wp:inline>
        </w:drawing>
      </w:r>
    </w:p>
    <w:p w14:paraId="199D0A05" w14:textId="709B9AB4" w:rsidR="00A75DF6" w:rsidRDefault="00A75DF6" w:rsidP="00A75DF6">
      <w:pPr>
        <w:rPr>
          <w:rFonts w:cs="Arial"/>
          <w:sz w:val="18"/>
          <w:szCs w:val="18"/>
        </w:rPr>
      </w:pPr>
      <w:r w:rsidRPr="008471FF">
        <w:rPr>
          <w:b/>
          <w:sz w:val="18"/>
          <w:szCs w:val="18"/>
        </w:rPr>
        <w:t xml:space="preserve">Supplementary Figure </w:t>
      </w:r>
      <w:r w:rsidR="005103E5">
        <w:rPr>
          <w:b/>
          <w:sz w:val="18"/>
          <w:szCs w:val="18"/>
        </w:rPr>
        <w:t>4</w:t>
      </w:r>
      <w:r w:rsidRPr="008471FF">
        <w:rPr>
          <w:b/>
          <w:sz w:val="18"/>
          <w:szCs w:val="18"/>
        </w:rPr>
        <w:t xml:space="preserve"> – </w:t>
      </w:r>
      <w:r w:rsidR="005103E5">
        <w:rPr>
          <w:rFonts w:cs="Arial"/>
          <w:b/>
          <w:sz w:val="18"/>
          <w:szCs w:val="18"/>
        </w:rPr>
        <w:t>Plots of the results from variations in p</w:t>
      </w:r>
      <w:r>
        <w:rPr>
          <w:rFonts w:cs="Arial"/>
          <w:b/>
          <w:sz w:val="18"/>
          <w:szCs w:val="18"/>
        </w:rPr>
        <w:t>arameter scan</w:t>
      </w:r>
      <w:r w:rsidRPr="008471FF">
        <w:rPr>
          <w:rFonts w:cs="Arial"/>
          <w:b/>
          <w:sz w:val="18"/>
          <w:szCs w:val="18"/>
        </w:rPr>
        <w:t>.</w:t>
      </w:r>
      <w:r w:rsidRPr="008471FF">
        <w:rPr>
          <w:rFonts w:cs="Arial"/>
          <w:sz w:val="18"/>
          <w:szCs w:val="18"/>
        </w:rPr>
        <w:t xml:space="preserve"> </w:t>
      </w:r>
      <w:r>
        <w:rPr>
          <w:rFonts w:cs="Arial"/>
          <w:sz w:val="18"/>
          <w:szCs w:val="18"/>
        </w:rPr>
        <w:t xml:space="preserve">Two parameters were scanned: </w:t>
      </w:r>
      <w:r w:rsidRPr="00173CAC">
        <w:rPr>
          <w:rFonts w:cs="Arial"/>
          <w:i/>
          <w:sz w:val="18"/>
          <w:szCs w:val="18"/>
        </w:rPr>
        <w:t>E</w:t>
      </w:r>
      <w:r>
        <w:rPr>
          <w:rFonts w:cs="Arial"/>
          <w:sz w:val="18"/>
          <w:szCs w:val="18"/>
        </w:rPr>
        <w:t xml:space="preserve"> – penalty for non-unique peaks (used to compute characteristic vectors in Section 2.2; default =0.5) and </w:t>
      </w:r>
      <w:r w:rsidRPr="00840DA9">
        <w:rPr>
          <w:rFonts w:cs="Arial"/>
          <w:i/>
          <w:sz w:val="18"/>
          <w:szCs w:val="18"/>
        </w:rPr>
        <w:t xml:space="preserve">S </w:t>
      </w:r>
      <w:r>
        <w:rPr>
          <w:rFonts w:cs="Arial"/>
          <w:sz w:val="18"/>
          <w:szCs w:val="18"/>
        </w:rPr>
        <w:t xml:space="preserve">– cut-off of similarity score below which dissimilar samples were dropped (default = 0.2). </w:t>
      </w:r>
      <w:proofErr w:type="spellStart"/>
      <w:r w:rsidRPr="001E3DE3">
        <w:rPr>
          <w:rFonts w:cs="Arial"/>
          <w:i/>
          <w:sz w:val="18"/>
          <w:szCs w:val="18"/>
        </w:rPr>
        <w:t>E</w:t>
      </w:r>
      <w:proofErr w:type="spellEnd"/>
      <w:r>
        <w:rPr>
          <w:rFonts w:cs="Arial"/>
          <w:sz w:val="18"/>
          <w:szCs w:val="18"/>
        </w:rPr>
        <w:t xml:space="preserve"> has significantly less impact on the ML accuracy than </w:t>
      </w:r>
      <w:r w:rsidRPr="001E3DE3">
        <w:rPr>
          <w:rFonts w:cs="Arial"/>
          <w:i/>
          <w:sz w:val="18"/>
          <w:szCs w:val="18"/>
        </w:rPr>
        <w:t>S</w:t>
      </w:r>
      <w:r>
        <w:rPr>
          <w:rFonts w:cs="Arial"/>
          <w:sz w:val="18"/>
          <w:szCs w:val="18"/>
        </w:rPr>
        <w:t xml:space="preserve">. Extreme values such as </w:t>
      </w:r>
      <w:r w:rsidRPr="007356A7">
        <w:rPr>
          <w:rFonts w:cs="Arial"/>
          <w:i/>
          <w:sz w:val="18"/>
          <w:szCs w:val="18"/>
        </w:rPr>
        <w:t>E</w:t>
      </w:r>
      <w:r>
        <w:rPr>
          <w:rFonts w:cs="Arial"/>
          <w:sz w:val="18"/>
          <w:szCs w:val="18"/>
        </w:rPr>
        <w:t xml:space="preserve">=0.0 (i.e. do not penalise peaks that are present in other taxa), </w:t>
      </w:r>
      <w:r w:rsidRPr="006A72BC">
        <w:rPr>
          <w:rFonts w:cs="Arial"/>
          <w:i/>
          <w:sz w:val="18"/>
          <w:szCs w:val="18"/>
        </w:rPr>
        <w:t>E</w:t>
      </w:r>
      <w:r>
        <w:rPr>
          <w:rFonts w:cs="Arial"/>
          <w:sz w:val="18"/>
          <w:szCs w:val="18"/>
        </w:rPr>
        <w:t xml:space="preserve">=1.0 (i.e. only rely on peaks unique to a given taxon), </w:t>
      </w:r>
      <w:r w:rsidRPr="009D5B19">
        <w:rPr>
          <w:rFonts w:cs="Arial"/>
          <w:i/>
          <w:sz w:val="18"/>
          <w:szCs w:val="18"/>
        </w:rPr>
        <w:t>S</w:t>
      </w:r>
      <w:r>
        <w:rPr>
          <w:rFonts w:cs="Arial"/>
          <w:sz w:val="18"/>
          <w:szCs w:val="18"/>
        </w:rPr>
        <w:t xml:space="preserve">=0.0 (i.e. do not remove any dissimilar spectra) or </w:t>
      </w:r>
      <w:r w:rsidRPr="00553B15">
        <w:rPr>
          <w:rFonts w:cs="Arial"/>
          <w:i/>
          <w:sz w:val="18"/>
          <w:szCs w:val="18"/>
        </w:rPr>
        <w:t>S</w:t>
      </w:r>
      <w:r>
        <w:rPr>
          <w:rFonts w:cs="Arial"/>
          <w:sz w:val="18"/>
          <w:szCs w:val="18"/>
        </w:rPr>
        <w:t>=0.8 (i.e. remove top 80% of the most different spectra) tend to result in bad classification accuracy.</w:t>
      </w:r>
    </w:p>
    <w:p w14:paraId="7B37D9AA" w14:textId="77777777" w:rsidR="00FB387B" w:rsidRDefault="00FB387B" w:rsidP="008471FF">
      <w:pPr>
        <w:rPr>
          <w:rFonts w:cs="Arial"/>
          <w:sz w:val="18"/>
          <w:szCs w:val="18"/>
        </w:rPr>
      </w:pPr>
    </w:p>
    <w:p w14:paraId="18242AC0" w14:textId="3E88D2FA" w:rsidR="00A75DF6" w:rsidRPr="00A75DF6" w:rsidRDefault="00A75DF6" w:rsidP="008471FF">
      <w:pPr>
        <w:rPr>
          <w:rFonts w:cs="Arial"/>
          <w:b/>
          <w:sz w:val="18"/>
          <w:szCs w:val="18"/>
        </w:rPr>
      </w:pPr>
      <w:r w:rsidRPr="00A75DF6">
        <w:rPr>
          <w:rFonts w:cs="Arial"/>
          <w:b/>
          <w:sz w:val="18"/>
          <w:szCs w:val="18"/>
        </w:rPr>
        <w:t>References</w:t>
      </w:r>
    </w:p>
    <w:p w14:paraId="660B87AD" w14:textId="40E07EC1" w:rsidR="00FB387B" w:rsidRPr="00A75DF6" w:rsidRDefault="002F1051" w:rsidP="008471FF">
      <w:pPr>
        <w:rPr>
          <w:rFonts w:cs="Arial"/>
          <w:sz w:val="18"/>
          <w:szCs w:val="18"/>
        </w:rPr>
      </w:pPr>
      <w:r>
        <w:rPr>
          <w:rFonts w:cs="Arial"/>
          <w:sz w:val="18"/>
          <w:szCs w:val="18"/>
        </w:rPr>
        <w:t xml:space="preserve">[1] </w:t>
      </w:r>
      <w:r w:rsidRPr="002F1051">
        <w:rPr>
          <w:rFonts w:cs="Arial"/>
          <w:sz w:val="18"/>
          <w:szCs w:val="18"/>
        </w:rPr>
        <w:t xml:space="preserve">David </w:t>
      </w:r>
      <w:proofErr w:type="gramStart"/>
      <w:r w:rsidRPr="002F1051">
        <w:rPr>
          <w:rFonts w:cs="Arial"/>
          <w:sz w:val="18"/>
          <w:szCs w:val="18"/>
        </w:rPr>
        <w:t>Meyer ,</w:t>
      </w:r>
      <w:proofErr w:type="gramEnd"/>
      <w:r w:rsidRPr="002F1051">
        <w:rPr>
          <w:rFonts w:cs="Arial"/>
          <w:sz w:val="18"/>
          <w:szCs w:val="18"/>
        </w:rPr>
        <w:t xml:space="preserve"> </w:t>
      </w:r>
      <w:proofErr w:type="spellStart"/>
      <w:r w:rsidRPr="002F1051">
        <w:rPr>
          <w:rFonts w:cs="Arial"/>
          <w:sz w:val="18"/>
          <w:szCs w:val="18"/>
        </w:rPr>
        <w:t>Technische</w:t>
      </w:r>
      <w:proofErr w:type="spellEnd"/>
      <w:r w:rsidRPr="002F1051">
        <w:rPr>
          <w:rFonts w:cs="Arial"/>
          <w:sz w:val="18"/>
          <w:szCs w:val="18"/>
        </w:rPr>
        <w:t xml:space="preserve"> </w:t>
      </w:r>
      <w:proofErr w:type="spellStart"/>
      <w:r w:rsidRPr="002F1051">
        <w:rPr>
          <w:rFonts w:cs="Arial"/>
          <w:sz w:val="18"/>
          <w:szCs w:val="18"/>
        </w:rPr>
        <w:t>Universität</w:t>
      </w:r>
      <w:proofErr w:type="spellEnd"/>
      <w:r w:rsidRPr="002F1051">
        <w:rPr>
          <w:rFonts w:cs="Arial"/>
          <w:sz w:val="18"/>
          <w:szCs w:val="18"/>
        </w:rPr>
        <w:t xml:space="preserve"> Wien</w:t>
      </w:r>
      <w:r>
        <w:rPr>
          <w:rFonts w:cs="Arial"/>
          <w:sz w:val="18"/>
          <w:szCs w:val="18"/>
        </w:rPr>
        <w:t xml:space="preserve">. </w:t>
      </w:r>
      <w:proofErr w:type="gramStart"/>
      <w:r>
        <w:rPr>
          <w:rFonts w:cs="Arial"/>
          <w:sz w:val="18"/>
          <w:szCs w:val="18"/>
        </w:rPr>
        <w:t xml:space="preserve">(2001)  </w:t>
      </w:r>
      <w:r w:rsidR="0053114F" w:rsidRPr="0053114F">
        <w:rPr>
          <w:rFonts w:cs="Arial"/>
          <w:sz w:val="18"/>
          <w:szCs w:val="18"/>
        </w:rPr>
        <w:t>Support Vector Machines.</w:t>
      </w:r>
      <w:proofErr w:type="gramEnd"/>
      <w:r w:rsidR="0053114F" w:rsidRPr="0053114F">
        <w:rPr>
          <w:rFonts w:cs="Arial"/>
          <w:sz w:val="18"/>
          <w:szCs w:val="18"/>
        </w:rPr>
        <w:t xml:space="preserve"> </w:t>
      </w:r>
      <w:proofErr w:type="gramStart"/>
      <w:r w:rsidR="0053114F" w:rsidRPr="0053114F">
        <w:rPr>
          <w:rFonts w:cs="Arial"/>
          <w:sz w:val="18"/>
          <w:szCs w:val="18"/>
        </w:rPr>
        <w:t xml:space="preserve">The Interface to </w:t>
      </w:r>
      <w:proofErr w:type="spellStart"/>
      <w:r w:rsidR="0053114F" w:rsidRPr="0053114F">
        <w:rPr>
          <w:rFonts w:cs="Arial"/>
          <w:sz w:val="18"/>
          <w:szCs w:val="18"/>
        </w:rPr>
        <w:t>libsvm</w:t>
      </w:r>
      <w:proofErr w:type="spellEnd"/>
      <w:r w:rsidR="0053114F" w:rsidRPr="0053114F">
        <w:rPr>
          <w:rFonts w:cs="Arial"/>
          <w:sz w:val="18"/>
          <w:szCs w:val="18"/>
        </w:rPr>
        <w:t xml:space="preserve"> in package e1071.</w:t>
      </w:r>
      <w:proofErr w:type="gramEnd"/>
      <w:r w:rsidR="0053114F" w:rsidRPr="0053114F">
        <w:rPr>
          <w:rFonts w:cs="Arial"/>
          <w:sz w:val="18"/>
          <w:szCs w:val="18"/>
        </w:rPr>
        <w:t xml:space="preserve"> Online-Documentation of the package e1071 for R. CRAN package</w:t>
      </w:r>
      <w:r w:rsidR="00A75DF6">
        <w:rPr>
          <w:rFonts w:cs="Arial"/>
          <w:sz w:val="18"/>
          <w:szCs w:val="18"/>
        </w:rPr>
        <w:t>.</w:t>
      </w:r>
    </w:p>
    <w:p w14:paraId="067B7CFB" w14:textId="0D173B70" w:rsidR="008471FF" w:rsidRPr="004A7204" w:rsidRDefault="008471FF" w:rsidP="00FB387B">
      <w:pPr>
        <w:rPr>
          <w:rFonts w:ascii="Arial" w:hAnsi="Arial" w:cs="Arial"/>
          <w:sz w:val="20"/>
          <w:szCs w:val="20"/>
        </w:rPr>
      </w:pPr>
      <w:bookmarkStart w:id="0" w:name="_GoBack"/>
      <w:bookmarkEnd w:id="0"/>
    </w:p>
    <w:sectPr w:rsidR="008471FF" w:rsidRPr="004A72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56153"/>
    <w:multiLevelType w:val="hybridMultilevel"/>
    <w:tmpl w:val="57C472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9E2EA8"/>
    <w:multiLevelType w:val="hybridMultilevel"/>
    <w:tmpl w:val="6FA6D5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774"/>
    <w:rsid w:val="000001F4"/>
    <w:rsid w:val="000005BB"/>
    <w:rsid w:val="00000B3E"/>
    <w:rsid w:val="00000BDD"/>
    <w:rsid w:val="0000185C"/>
    <w:rsid w:val="00001B84"/>
    <w:rsid w:val="00001C9E"/>
    <w:rsid w:val="00001D17"/>
    <w:rsid w:val="00002A15"/>
    <w:rsid w:val="00002A91"/>
    <w:rsid w:val="00002C26"/>
    <w:rsid w:val="00003C03"/>
    <w:rsid w:val="00004294"/>
    <w:rsid w:val="0000436C"/>
    <w:rsid w:val="000044C6"/>
    <w:rsid w:val="00004F58"/>
    <w:rsid w:val="0000506F"/>
    <w:rsid w:val="00005BF9"/>
    <w:rsid w:val="00005C37"/>
    <w:rsid w:val="000061C9"/>
    <w:rsid w:val="000065E7"/>
    <w:rsid w:val="00006780"/>
    <w:rsid w:val="000105E3"/>
    <w:rsid w:val="00011293"/>
    <w:rsid w:val="000112EC"/>
    <w:rsid w:val="000115A5"/>
    <w:rsid w:val="00011919"/>
    <w:rsid w:val="0001255A"/>
    <w:rsid w:val="00012F8F"/>
    <w:rsid w:val="00017997"/>
    <w:rsid w:val="000200F7"/>
    <w:rsid w:val="00020B3E"/>
    <w:rsid w:val="00020D99"/>
    <w:rsid w:val="000210E4"/>
    <w:rsid w:val="000221B0"/>
    <w:rsid w:val="000234DA"/>
    <w:rsid w:val="0002418D"/>
    <w:rsid w:val="00024721"/>
    <w:rsid w:val="00024E98"/>
    <w:rsid w:val="0002551B"/>
    <w:rsid w:val="00025661"/>
    <w:rsid w:val="00026E80"/>
    <w:rsid w:val="000272CB"/>
    <w:rsid w:val="00027482"/>
    <w:rsid w:val="0002753A"/>
    <w:rsid w:val="00030431"/>
    <w:rsid w:val="00030768"/>
    <w:rsid w:val="00031934"/>
    <w:rsid w:val="00031B32"/>
    <w:rsid w:val="00031CAD"/>
    <w:rsid w:val="00032B8E"/>
    <w:rsid w:val="00033304"/>
    <w:rsid w:val="00033EB0"/>
    <w:rsid w:val="00034974"/>
    <w:rsid w:val="00034C04"/>
    <w:rsid w:val="00035917"/>
    <w:rsid w:val="000414E8"/>
    <w:rsid w:val="0004208C"/>
    <w:rsid w:val="00042252"/>
    <w:rsid w:val="00042A15"/>
    <w:rsid w:val="0004370C"/>
    <w:rsid w:val="00043C48"/>
    <w:rsid w:val="00043EDF"/>
    <w:rsid w:val="000452C9"/>
    <w:rsid w:val="0004560E"/>
    <w:rsid w:val="00045E43"/>
    <w:rsid w:val="0004609C"/>
    <w:rsid w:val="00046E0F"/>
    <w:rsid w:val="00047FA5"/>
    <w:rsid w:val="00050C81"/>
    <w:rsid w:val="00052736"/>
    <w:rsid w:val="00053082"/>
    <w:rsid w:val="00053FE6"/>
    <w:rsid w:val="0005400A"/>
    <w:rsid w:val="00054AE0"/>
    <w:rsid w:val="00055EB3"/>
    <w:rsid w:val="0005656F"/>
    <w:rsid w:val="0005689C"/>
    <w:rsid w:val="00056B08"/>
    <w:rsid w:val="00056E52"/>
    <w:rsid w:val="000609F3"/>
    <w:rsid w:val="00061184"/>
    <w:rsid w:val="00062994"/>
    <w:rsid w:val="00063705"/>
    <w:rsid w:val="000642FA"/>
    <w:rsid w:val="0006443B"/>
    <w:rsid w:val="0006500D"/>
    <w:rsid w:val="00065781"/>
    <w:rsid w:val="00065E5C"/>
    <w:rsid w:val="00066782"/>
    <w:rsid w:val="00066876"/>
    <w:rsid w:val="00066F04"/>
    <w:rsid w:val="00070F81"/>
    <w:rsid w:val="000724D6"/>
    <w:rsid w:val="00072FE8"/>
    <w:rsid w:val="00074514"/>
    <w:rsid w:val="0007567E"/>
    <w:rsid w:val="00076321"/>
    <w:rsid w:val="00076C79"/>
    <w:rsid w:val="0008053D"/>
    <w:rsid w:val="00081A6D"/>
    <w:rsid w:val="0008234A"/>
    <w:rsid w:val="00082C53"/>
    <w:rsid w:val="00083C44"/>
    <w:rsid w:val="00084F8A"/>
    <w:rsid w:val="00084FD9"/>
    <w:rsid w:val="00085ACF"/>
    <w:rsid w:val="00085C32"/>
    <w:rsid w:val="000869AF"/>
    <w:rsid w:val="00090312"/>
    <w:rsid w:val="0009060D"/>
    <w:rsid w:val="00091B00"/>
    <w:rsid w:val="00091D3F"/>
    <w:rsid w:val="00091E9B"/>
    <w:rsid w:val="00091EC7"/>
    <w:rsid w:val="000927A7"/>
    <w:rsid w:val="00092A2D"/>
    <w:rsid w:val="0009316C"/>
    <w:rsid w:val="00094E4B"/>
    <w:rsid w:val="00095367"/>
    <w:rsid w:val="0009540E"/>
    <w:rsid w:val="00095D78"/>
    <w:rsid w:val="000967B9"/>
    <w:rsid w:val="00096E39"/>
    <w:rsid w:val="000A14DE"/>
    <w:rsid w:val="000A21A0"/>
    <w:rsid w:val="000A264A"/>
    <w:rsid w:val="000A2F16"/>
    <w:rsid w:val="000A3483"/>
    <w:rsid w:val="000A3873"/>
    <w:rsid w:val="000A4234"/>
    <w:rsid w:val="000A622C"/>
    <w:rsid w:val="000A68E5"/>
    <w:rsid w:val="000A700F"/>
    <w:rsid w:val="000A767B"/>
    <w:rsid w:val="000A7789"/>
    <w:rsid w:val="000B04CE"/>
    <w:rsid w:val="000B126F"/>
    <w:rsid w:val="000B15D1"/>
    <w:rsid w:val="000B1816"/>
    <w:rsid w:val="000B1D39"/>
    <w:rsid w:val="000B2783"/>
    <w:rsid w:val="000B2950"/>
    <w:rsid w:val="000B4A3B"/>
    <w:rsid w:val="000B507C"/>
    <w:rsid w:val="000B7E88"/>
    <w:rsid w:val="000C0369"/>
    <w:rsid w:val="000C0988"/>
    <w:rsid w:val="000C499E"/>
    <w:rsid w:val="000C506F"/>
    <w:rsid w:val="000C710E"/>
    <w:rsid w:val="000C7227"/>
    <w:rsid w:val="000C7B61"/>
    <w:rsid w:val="000D06DE"/>
    <w:rsid w:val="000D08DC"/>
    <w:rsid w:val="000D2901"/>
    <w:rsid w:val="000D30EB"/>
    <w:rsid w:val="000D64CD"/>
    <w:rsid w:val="000D6AB9"/>
    <w:rsid w:val="000D7845"/>
    <w:rsid w:val="000D7CA0"/>
    <w:rsid w:val="000E1590"/>
    <w:rsid w:val="000E3C75"/>
    <w:rsid w:val="000E3C96"/>
    <w:rsid w:val="000E5B1B"/>
    <w:rsid w:val="000E6CBC"/>
    <w:rsid w:val="000E72A1"/>
    <w:rsid w:val="000E7459"/>
    <w:rsid w:val="000F06BC"/>
    <w:rsid w:val="000F09AC"/>
    <w:rsid w:val="000F1315"/>
    <w:rsid w:val="000F14C0"/>
    <w:rsid w:val="000F3774"/>
    <w:rsid w:val="000F4E88"/>
    <w:rsid w:val="000F501C"/>
    <w:rsid w:val="000F63F2"/>
    <w:rsid w:val="000F790D"/>
    <w:rsid w:val="00100187"/>
    <w:rsid w:val="00100AE8"/>
    <w:rsid w:val="00100B9D"/>
    <w:rsid w:val="00100FBA"/>
    <w:rsid w:val="001019EA"/>
    <w:rsid w:val="00101F58"/>
    <w:rsid w:val="00101FB8"/>
    <w:rsid w:val="0010266C"/>
    <w:rsid w:val="00103C80"/>
    <w:rsid w:val="00104658"/>
    <w:rsid w:val="00105EF8"/>
    <w:rsid w:val="00106017"/>
    <w:rsid w:val="00106478"/>
    <w:rsid w:val="00107810"/>
    <w:rsid w:val="00110D9B"/>
    <w:rsid w:val="001110A4"/>
    <w:rsid w:val="00111A00"/>
    <w:rsid w:val="00111F80"/>
    <w:rsid w:val="001137F2"/>
    <w:rsid w:val="0011388F"/>
    <w:rsid w:val="00113ABF"/>
    <w:rsid w:val="001155A9"/>
    <w:rsid w:val="0011585E"/>
    <w:rsid w:val="00115DB7"/>
    <w:rsid w:val="00116D09"/>
    <w:rsid w:val="00117212"/>
    <w:rsid w:val="00117893"/>
    <w:rsid w:val="00117A41"/>
    <w:rsid w:val="0012473A"/>
    <w:rsid w:val="001251CB"/>
    <w:rsid w:val="00125878"/>
    <w:rsid w:val="00125C07"/>
    <w:rsid w:val="00126191"/>
    <w:rsid w:val="0012625F"/>
    <w:rsid w:val="00126510"/>
    <w:rsid w:val="00126EE9"/>
    <w:rsid w:val="001271FB"/>
    <w:rsid w:val="00127B5D"/>
    <w:rsid w:val="0013031E"/>
    <w:rsid w:val="0013048C"/>
    <w:rsid w:val="00130AA7"/>
    <w:rsid w:val="001313EB"/>
    <w:rsid w:val="00131C25"/>
    <w:rsid w:val="00131C88"/>
    <w:rsid w:val="001323A1"/>
    <w:rsid w:val="0013437B"/>
    <w:rsid w:val="00134795"/>
    <w:rsid w:val="00134848"/>
    <w:rsid w:val="001360ED"/>
    <w:rsid w:val="001362F1"/>
    <w:rsid w:val="00136833"/>
    <w:rsid w:val="001371DA"/>
    <w:rsid w:val="00137BE8"/>
    <w:rsid w:val="00140BC9"/>
    <w:rsid w:val="00145231"/>
    <w:rsid w:val="00145FC2"/>
    <w:rsid w:val="0014652F"/>
    <w:rsid w:val="00147949"/>
    <w:rsid w:val="00147B0B"/>
    <w:rsid w:val="001500BC"/>
    <w:rsid w:val="00150F01"/>
    <w:rsid w:val="0015142C"/>
    <w:rsid w:val="00151611"/>
    <w:rsid w:val="0015179C"/>
    <w:rsid w:val="00151FB3"/>
    <w:rsid w:val="00152B37"/>
    <w:rsid w:val="00152D00"/>
    <w:rsid w:val="00153C34"/>
    <w:rsid w:val="0015495C"/>
    <w:rsid w:val="00154FCE"/>
    <w:rsid w:val="001560A8"/>
    <w:rsid w:val="0015632C"/>
    <w:rsid w:val="00156F7A"/>
    <w:rsid w:val="00156F9E"/>
    <w:rsid w:val="00160D4A"/>
    <w:rsid w:val="0016103E"/>
    <w:rsid w:val="001610BE"/>
    <w:rsid w:val="00161144"/>
    <w:rsid w:val="00161988"/>
    <w:rsid w:val="0016335B"/>
    <w:rsid w:val="00163536"/>
    <w:rsid w:val="001650FD"/>
    <w:rsid w:val="00167C2B"/>
    <w:rsid w:val="00170575"/>
    <w:rsid w:val="001708BF"/>
    <w:rsid w:val="00170E42"/>
    <w:rsid w:val="0017117A"/>
    <w:rsid w:val="0017158C"/>
    <w:rsid w:val="00171B45"/>
    <w:rsid w:val="00173CAC"/>
    <w:rsid w:val="00174D8B"/>
    <w:rsid w:val="00174E79"/>
    <w:rsid w:val="001752EC"/>
    <w:rsid w:val="00175BF7"/>
    <w:rsid w:val="00176729"/>
    <w:rsid w:val="001774A1"/>
    <w:rsid w:val="00177B00"/>
    <w:rsid w:val="00177BC4"/>
    <w:rsid w:val="00177D19"/>
    <w:rsid w:val="00182273"/>
    <w:rsid w:val="0018339C"/>
    <w:rsid w:val="00183AD1"/>
    <w:rsid w:val="00185041"/>
    <w:rsid w:val="00186F64"/>
    <w:rsid w:val="001873F7"/>
    <w:rsid w:val="001875C5"/>
    <w:rsid w:val="0019164D"/>
    <w:rsid w:val="001923CF"/>
    <w:rsid w:val="00193315"/>
    <w:rsid w:val="00194475"/>
    <w:rsid w:val="00194AF7"/>
    <w:rsid w:val="00196481"/>
    <w:rsid w:val="00196B79"/>
    <w:rsid w:val="001972DF"/>
    <w:rsid w:val="001A269D"/>
    <w:rsid w:val="001A2E88"/>
    <w:rsid w:val="001A3E98"/>
    <w:rsid w:val="001A400E"/>
    <w:rsid w:val="001A43BE"/>
    <w:rsid w:val="001A46DC"/>
    <w:rsid w:val="001A5741"/>
    <w:rsid w:val="001A5E4A"/>
    <w:rsid w:val="001A7878"/>
    <w:rsid w:val="001B114D"/>
    <w:rsid w:val="001B14C4"/>
    <w:rsid w:val="001B2292"/>
    <w:rsid w:val="001B2971"/>
    <w:rsid w:val="001B3825"/>
    <w:rsid w:val="001B3986"/>
    <w:rsid w:val="001B3D34"/>
    <w:rsid w:val="001B40DE"/>
    <w:rsid w:val="001B4E9D"/>
    <w:rsid w:val="001B513C"/>
    <w:rsid w:val="001B543A"/>
    <w:rsid w:val="001B5485"/>
    <w:rsid w:val="001B6FFF"/>
    <w:rsid w:val="001B7BB7"/>
    <w:rsid w:val="001C0212"/>
    <w:rsid w:val="001C0FEA"/>
    <w:rsid w:val="001C10FC"/>
    <w:rsid w:val="001C19E5"/>
    <w:rsid w:val="001C1B29"/>
    <w:rsid w:val="001C2A30"/>
    <w:rsid w:val="001C2DF0"/>
    <w:rsid w:val="001C2EF2"/>
    <w:rsid w:val="001C30A0"/>
    <w:rsid w:val="001C4044"/>
    <w:rsid w:val="001C5666"/>
    <w:rsid w:val="001C5881"/>
    <w:rsid w:val="001C5D80"/>
    <w:rsid w:val="001C6420"/>
    <w:rsid w:val="001C7717"/>
    <w:rsid w:val="001C7D91"/>
    <w:rsid w:val="001D1DED"/>
    <w:rsid w:val="001D2002"/>
    <w:rsid w:val="001D28AE"/>
    <w:rsid w:val="001D3603"/>
    <w:rsid w:val="001D55FF"/>
    <w:rsid w:val="001D5810"/>
    <w:rsid w:val="001D5D1F"/>
    <w:rsid w:val="001D6357"/>
    <w:rsid w:val="001D7247"/>
    <w:rsid w:val="001E0590"/>
    <w:rsid w:val="001E0612"/>
    <w:rsid w:val="001E0798"/>
    <w:rsid w:val="001E0B99"/>
    <w:rsid w:val="001E0E64"/>
    <w:rsid w:val="001E1472"/>
    <w:rsid w:val="001E1E43"/>
    <w:rsid w:val="001E39B7"/>
    <w:rsid w:val="001E3DE3"/>
    <w:rsid w:val="001E436D"/>
    <w:rsid w:val="001E4DFD"/>
    <w:rsid w:val="001E50FD"/>
    <w:rsid w:val="001E5AC8"/>
    <w:rsid w:val="001E68EB"/>
    <w:rsid w:val="001E6AF6"/>
    <w:rsid w:val="001E72E8"/>
    <w:rsid w:val="001E75BE"/>
    <w:rsid w:val="001E77B2"/>
    <w:rsid w:val="001E7E05"/>
    <w:rsid w:val="001F02B6"/>
    <w:rsid w:val="001F0DD7"/>
    <w:rsid w:val="001F3092"/>
    <w:rsid w:val="001F3ADF"/>
    <w:rsid w:val="001F46E8"/>
    <w:rsid w:val="001F5699"/>
    <w:rsid w:val="001F608E"/>
    <w:rsid w:val="001F6882"/>
    <w:rsid w:val="001F7100"/>
    <w:rsid w:val="001F7869"/>
    <w:rsid w:val="001F7BCA"/>
    <w:rsid w:val="001F7C32"/>
    <w:rsid w:val="002017F8"/>
    <w:rsid w:val="002022F8"/>
    <w:rsid w:val="00202587"/>
    <w:rsid w:val="00203557"/>
    <w:rsid w:val="002054A5"/>
    <w:rsid w:val="00205884"/>
    <w:rsid w:val="00211C43"/>
    <w:rsid w:val="0021245C"/>
    <w:rsid w:val="00212B8F"/>
    <w:rsid w:val="00212CA8"/>
    <w:rsid w:val="00212FAA"/>
    <w:rsid w:val="002140F3"/>
    <w:rsid w:val="00215E95"/>
    <w:rsid w:val="00215F24"/>
    <w:rsid w:val="00215F96"/>
    <w:rsid w:val="0021780D"/>
    <w:rsid w:val="002202EB"/>
    <w:rsid w:val="00220F57"/>
    <w:rsid w:val="002231F3"/>
    <w:rsid w:val="00223661"/>
    <w:rsid w:val="002242E1"/>
    <w:rsid w:val="0022494E"/>
    <w:rsid w:val="00225702"/>
    <w:rsid w:val="00226378"/>
    <w:rsid w:val="0022668D"/>
    <w:rsid w:val="00230028"/>
    <w:rsid w:val="00230D1A"/>
    <w:rsid w:val="00231D59"/>
    <w:rsid w:val="00233396"/>
    <w:rsid w:val="002359DB"/>
    <w:rsid w:val="002368C9"/>
    <w:rsid w:val="0024137F"/>
    <w:rsid w:val="00241E84"/>
    <w:rsid w:val="00242890"/>
    <w:rsid w:val="00242A87"/>
    <w:rsid w:val="0024482E"/>
    <w:rsid w:val="00244C22"/>
    <w:rsid w:val="00244C56"/>
    <w:rsid w:val="00245E13"/>
    <w:rsid w:val="002462AD"/>
    <w:rsid w:val="00246741"/>
    <w:rsid w:val="002500F9"/>
    <w:rsid w:val="0025034C"/>
    <w:rsid w:val="002528B0"/>
    <w:rsid w:val="00252C7B"/>
    <w:rsid w:val="00253337"/>
    <w:rsid w:val="0025427C"/>
    <w:rsid w:val="00254302"/>
    <w:rsid w:val="00254426"/>
    <w:rsid w:val="002547C9"/>
    <w:rsid w:val="00255072"/>
    <w:rsid w:val="002554D5"/>
    <w:rsid w:val="00255DA7"/>
    <w:rsid w:val="00260874"/>
    <w:rsid w:val="002610DB"/>
    <w:rsid w:val="00261560"/>
    <w:rsid w:val="002615D4"/>
    <w:rsid w:val="002615F9"/>
    <w:rsid w:val="002631EB"/>
    <w:rsid w:val="00263A36"/>
    <w:rsid w:val="00263FD6"/>
    <w:rsid w:val="002654E0"/>
    <w:rsid w:val="00266402"/>
    <w:rsid w:val="002673DD"/>
    <w:rsid w:val="00267580"/>
    <w:rsid w:val="002712C1"/>
    <w:rsid w:val="002728D6"/>
    <w:rsid w:val="00272FC9"/>
    <w:rsid w:val="0027345A"/>
    <w:rsid w:val="002756FA"/>
    <w:rsid w:val="002762BE"/>
    <w:rsid w:val="00277354"/>
    <w:rsid w:val="00277A75"/>
    <w:rsid w:val="0028005A"/>
    <w:rsid w:val="0028082A"/>
    <w:rsid w:val="00281308"/>
    <w:rsid w:val="00281BAD"/>
    <w:rsid w:val="00282401"/>
    <w:rsid w:val="0028250D"/>
    <w:rsid w:val="0028263E"/>
    <w:rsid w:val="002857A1"/>
    <w:rsid w:val="00286053"/>
    <w:rsid w:val="00286294"/>
    <w:rsid w:val="0029034E"/>
    <w:rsid w:val="002905D1"/>
    <w:rsid w:val="002917DE"/>
    <w:rsid w:val="00291C2D"/>
    <w:rsid w:val="00292AE2"/>
    <w:rsid w:val="00292E8D"/>
    <w:rsid w:val="00292F0F"/>
    <w:rsid w:val="00293E4B"/>
    <w:rsid w:val="00294593"/>
    <w:rsid w:val="002946D7"/>
    <w:rsid w:val="002956C4"/>
    <w:rsid w:val="002957E1"/>
    <w:rsid w:val="0029693A"/>
    <w:rsid w:val="00297874"/>
    <w:rsid w:val="002A0F0A"/>
    <w:rsid w:val="002A5698"/>
    <w:rsid w:val="002A58F4"/>
    <w:rsid w:val="002A638D"/>
    <w:rsid w:val="002A684B"/>
    <w:rsid w:val="002A6CAE"/>
    <w:rsid w:val="002A7FB9"/>
    <w:rsid w:val="002B036F"/>
    <w:rsid w:val="002B0A33"/>
    <w:rsid w:val="002B0BA8"/>
    <w:rsid w:val="002B1B44"/>
    <w:rsid w:val="002B2BB7"/>
    <w:rsid w:val="002B3C9E"/>
    <w:rsid w:val="002B45BD"/>
    <w:rsid w:val="002B5A58"/>
    <w:rsid w:val="002B65C7"/>
    <w:rsid w:val="002C0A0D"/>
    <w:rsid w:val="002C2EB3"/>
    <w:rsid w:val="002C44EA"/>
    <w:rsid w:val="002C44F2"/>
    <w:rsid w:val="002C50DD"/>
    <w:rsid w:val="002C5242"/>
    <w:rsid w:val="002C525C"/>
    <w:rsid w:val="002C54FF"/>
    <w:rsid w:val="002C6093"/>
    <w:rsid w:val="002C643B"/>
    <w:rsid w:val="002C7CDF"/>
    <w:rsid w:val="002D08FE"/>
    <w:rsid w:val="002D09A3"/>
    <w:rsid w:val="002D145F"/>
    <w:rsid w:val="002D1E15"/>
    <w:rsid w:val="002D26B0"/>
    <w:rsid w:val="002D27C9"/>
    <w:rsid w:val="002D30FE"/>
    <w:rsid w:val="002D42A3"/>
    <w:rsid w:val="002D4541"/>
    <w:rsid w:val="002D4A23"/>
    <w:rsid w:val="002D7744"/>
    <w:rsid w:val="002E0D3A"/>
    <w:rsid w:val="002E0E65"/>
    <w:rsid w:val="002E209F"/>
    <w:rsid w:val="002E2B35"/>
    <w:rsid w:val="002E2FD3"/>
    <w:rsid w:val="002E4979"/>
    <w:rsid w:val="002E6021"/>
    <w:rsid w:val="002E7455"/>
    <w:rsid w:val="002E7EC2"/>
    <w:rsid w:val="002F00B2"/>
    <w:rsid w:val="002F0BEE"/>
    <w:rsid w:val="002F0F0D"/>
    <w:rsid w:val="002F1051"/>
    <w:rsid w:val="002F1526"/>
    <w:rsid w:val="002F1947"/>
    <w:rsid w:val="002F6AF4"/>
    <w:rsid w:val="002F7A2D"/>
    <w:rsid w:val="00300B9A"/>
    <w:rsid w:val="00300DA3"/>
    <w:rsid w:val="0030149B"/>
    <w:rsid w:val="00301B96"/>
    <w:rsid w:val="00303446"/>
    <w:rsid w:val="00304013"/>
    <w:rsid w:val="00304028"/>
    <w:rsid w:val="003043D2"/>
    <w:rsid w:val="003052CC"/>
    <w:rsid w:val="00305BA7"/>
    <w:rsid w:val="00306339"/>
    <w:rsid w:val="003069CD"/>
    <w:rsid w:val="00306B42"/>
    <w:rsid w:val="00306B59"/>
    <w:rsid w:val="00310FDD"/>
    <w:rsid w:val="00311C15"/>
    <w:rsid w:val="00312634"/>
    <w:rsid w:val="00313AF5"/>
    <w:rsid w:val="00313BFA"/>
    <w:rsid w:val="00314CDB"/>
    <w:rsid w:val="003162D1"/>
    <w:rsid w:val="003167DD"/>
    <w:rsid w:val="00316A4F"/>
    <w:rsid w:val="00317160"/>
    <w:rsid w:val="00317932"/>
    <w:rsid w:val="003207D9"/>
    <w:rsid w:val="003209B2"/>
    <w:rsid w:val="0032120E"/>
    <w:rsid w:val="00321A07"/>
    <w:rsid w:val="00322A44"/>
    <w:rsid w:val="00322EB1"/>
    <w:rsid w:val="0032466B"/>
    <w:rsid w:val="003247A8"/>
    <w:rsid w:val="00325CCF"/>
    <w:rsid w:val="00326185"/>
    <w:rsid w:val="003262C6"/>
    <w:rsid w:val="00331C2E"/>
    <w:rsid w:val="00332335"/>
    <w:rsid w:val="00332530"/>
    <w:rsid w:val="00332E35"/>
    <w:rsid w:val="0033349D"/>
    <w:rsid w:val="00333B94"/>
    <w:rsid w:val="00333C84"/>
    <w:rsid w:val="00334E32"/>
    <w:rsid w:val="00335096"/>
    <w:rsid w:val="003350B4"/>
    <w:rsid w:val="00336002"/>
    <w:rsid w:val="00336132"/>
    <w:rsid w:val="003365EA"/>
    <w:rsid w:val="00336ED6"/>
    <w:rsid w:val="00337575"/>
    <w:rsid w:val="003401C9"/>
    <w:rsid w:val="0034102F"/>
    <w:rsid w:val="00341AD7"/>
    <w:rsid w:val="00342C7C"/>
    <w:rsid w:val="003437E3"/>
    <w:rsid w:val="00344B59"/>
    <w:rsid w:val="00344DDA"/>
    <w:rsid w:val="00345A55"/>
    <w:rsid w:val="0034655D"/>
    <w:rsid w:val="003465C9"/>
    <w:rsid w:val="00347D82"/>
    <w:rsid w:val="0035137B"/>
    <w:rsid w:val="00353DA8"/>
    <w:rsid w:val="00355B49"/>
    <w:rsid w:val="00355BDC"/>
    <w:rsid w:val="00355F16"/>
    <w:rsid w:val="0035630C"/>
    <w:rsid w:val="00357FF3"/>
    <w:rsid w:val="00361B51"/>
    <w:rsid w:val="00362050"/>
    <w:rsid w:val="003630F9"/>
    <w:rsid w:val="003635BC"/>
    <w:rsid w:val="00365887"/>
    <w:rsid w:val="003668CE"/>
    <w:rsid w:val="00366E52"/>
    <w:rsid w:val="00367272"/>
    <w:rsid w:val="00367400"/>
    <w:rsid w:val="003675F8"/>
    <w:rsid w:val="003706D6"/>
    <w:rsid w:val="00370C60"/>
    <w:rsid w:val="00370C68"/>
    <w:rsid w:val="00371218"/>
    <w:rsid w:val="00373B36"/>
    <w:rsid w:val="00373C58"/>
    <w:rsid w:val="003745FC"/>
    <w:rsid w:val="0037593A"/>
    <w:rsid w:val="00376BFA"/>
    <w:rsid w:val="003776EB"/>
    <w:rsid w:val="00377718"/>
    <w:rsid w:val="003807F3"/>
    <w:rsid w:val="003809BC"/>
    <w:rsid w:val="00380BCB"/>
    <w:rsid w:val="003825ED"/>
    <w:rsid w:val="00382A76"/>
    <w:rsid w:val="00382CA1"/>
    <w:rsid w:val="00383054"/>
    <w:rsid w:val="00383C37"/>
    <w:rsid w:val="00385B22"/>
    <w:rsid w:val="003871A2"/>
    <w:rsid w:val="0038795B"/>
    <w:rsid w:val="003906F2"/>
    <w:rsid w:val="00391347"/>
    <w:rsid w:val="003921D5"/>
    <w:rsid w:val="00392DD3"/>
    <w:rsid w:val="00392EDB"/>
    <w:rsid w:val="0039333A"/>
    <w:rsid w:val="003937B5"/>
    <w:rsid w:val="00393B6F"/>
    <w:rsid w:val="00393BFD"/>
    <w:rsid w:val="00394FBA"/>
    <w:rsid w:val="0039546D"/>
    <w:rsid w:val="003957C9"/>
    <w:rsid w:val="003969D7"/>
    <w:rsid w:val="003969DE"/>
    <w:rsid w:val="00397941"/>
    <w:rsid w:val="00397A5F"/>
    <w:rsid w:val="003A0DF1"/>
    <w:rsid w:val="003A129C"/>
    <w:rsid w:val="003A1712"/>
    <w:rsid w:val="003A1727"/>
    <w:rsid w:val="003A2A5D"/>
    <w:rsid w:val="003A2BB2"/>
    <w:rsid w:val="003A3707"/>
    <w:rsid w:val="003A37CD"/>
    <w:rsid w:val="003A3F5E"/>
    <w:rsid w:val="003A55F2"/>
    <w:rsid w:val="003A5E07"/>
    <w:rsid w:val="003A7AA6"/>
    <w:rsid w:val="003B0AF3"/>
    <w:rsid w:val="003B0C22"/>
    <w:rsid w:val="003B0E37"/>
    <w:rsid w:val="003B12A4"/>
    <w:rsid w:val="003B317A"/>
    <w:rsid w:val="003B4AEF"/>
    <w:rsid w:val="003B5412"/>
    <w:rsid w:val="003B597E"/>
    <w:rsid w:val="003B5CE2"/>
    <w:rsid w:val="003B5DF8"/>
    <w:rsid w:val="003B6121"/>
    <w:rsid w:val="003B6B25"/>
    <w:rsid w:val="003B6EC0"/>
    <w:rsid w:val="003B7B24"/>
    <w:rsid w:val="003C0B79"/>
    <w:rsid w:val="003C0F9B"/>
    <w:rsid w:val="003C2262"/>
    <w:rsid w:val="003C3E51"/>
    <w:rsid w:val="003C43F0"/>
    <w:rsid w:val="003C495E"/>
    <w:rsid w:val="003C5508"/>
    <w:rsid w:val="003C5854"/>
    <w:rsid w:val="003C5CFE"/>
    <w:rsid w:val="003C605E"/>
    <w:rsid w:val="003C6C96"/>
    <w:rsid w:val="003C721D"/>
    <w:rsid w:val="003C76D8"/>
    <w:rsid w:val="003C7E7E"/>
    <w:rsid w:val="003D0569"/>
    <w:rsid w:val="003D1220"/>
    <w:rsid w:val="003D2265"/>
    <w:rsid w:val="003D27F5"/>
    <w:rsid w:val="003D32B9"/>
    <w:rsid w:val="003D49AF"/>
    <w:rsid w:val="003D6CDE"/>
    <w:rsid w:val="003D7302"/>
    <w:rsid w:val="003E019A"/>
    <w:rsid w:val="003E0BE0"/>
    <w:rsid w:val="003E1993"/>
    <w:rsid w:val="003E2969"/>
    <w:rsid w:val="003E2F1A"/>
    <w:rsid w:val="003E502D"/>
    <w:rsid w:val="003E510F"/>
    <w:rsid w:val="003E679C"/>
    <w:rsid w:val="003E68E2"/>
    <w:rsid w:val="003E6A26"/>
    <w:rsid w:val="003E6FCE"/>
    <w:rsid w:val="003E7BEC"/>
    <w:rsid w:val="003F03DA"/>
    <w:rsid w:val="003F1694"/>
    <w:rsid w:val="003F1B91"/>
    <w:rsid w:val="003F3362"/>
    <w:rsid w:val="003F3EE2"/>
    <w:rsid w:val="003F5EED"/>
    <w:rsid w:val="003F5EF1"/>
    <w:rsid w:val="003F6117"/>
    <w:rsid w:val="004009A9"/>
    <w:rsid w:val="004016C8"/>
    <w:rsid w:val="00401747"/>
    <w:rsid w:val="00401A93"/>
    <w:rsid w:val="00402802"/>
    <w:rsid w:val="00402F7A"/>
    <w:rsid w:val="0040310A"/>
    <w:rsid w:val="00403C86"/>
    <w:rsid w:val="0040427F"/>
    <w:rsid w:val="00404BC4"/>
    <w:rsid w:val="00405B6E"/>
    <w:rsid w:val="00405F03"/>
    <w:rsid w:val="00406237"/>
    <w:rsid w:val="004064AA"/>
    <w:rsid w:val="00406692"/>
    <w:rsid w:val="0040676F"/>
    <w:rsid w:val="00407958"/>
    <w:rsid w:val="00410651"/>
    <w:rsid w:val="0041162F"/>
    <w:rsid w:val="004121D6"/>
    <w:rsid w:val="004143ED"/>
    <w:rsid w:val="004147D4"/>
    <w:rsid w:val="00414E62"/>
    <w:rsid w:val="004155B7"/>
    <w:rsid w:val="00415FFA"/>
    <w:rsid w:val="00416235"/>
    <w:rsid w:val="004162BF"/>
    <w:rsid w:val="00416C34"/>
    <w:rsid w:val="00416E19"/>
    <w:rsid w:val="00417BD1"/>
    <w:rsid w:val="00420DD3"/>
    <w:rsid w:val="00421481"/>
    <w:rsid w:val="00421C62"/>
    <w:rsid w:val="00422882"/>
    <w:rsid w:val="004228B8"/>
    <w:rsid w:val="00422B22"/>
    <w:rsid w:val="00422DF0"/>
    <w:rsid w:val="00423B5E"/>
    <w:rsid w:val="00423C7E"/>
    <w:rsid w:val="00424EFA"/>
    <w:rsid w:val="00425998"/>
    <w:rsid w:val="00425F49"/>
    <w:rsid w:val="004261C0"/>
    <w:rsid w:val="00426D98"/>
    <w:rsid w:val="004279A4"/>
    <w:rsid w:val="00430CF5"/>
    <w:rsid w:val="00431658"/>
    <w:rsid w:val="00431732"/>
    <w:rsid w:val="00431C1E"/>
    <w:rsid w:val="0043272E"/>
    <w:rsid w:val="00432AC7"/>
    <w:rsid w:val="00432FA5"/>
    <w:rsid w:val="004334C3"/>
    <w:rsid w:val="00433627"/>
    <w:rsid w:val="00433700"/>
    <w:rsid w:val="00433B70"/>
    <w:rsid w:val="0043460F"/>
    <w:rsid w:val="00434D3C"/>
    <w:rsid w:val="004358E5"/>
    <w:rsid w:val="00436103"/>
    <w:rsid w:val="00437005"/>
    <w:rsid w:val="00437469"/>
    <w:rsid w:val="00437AC8"/>
    <w:rsid w:val="0044132D"/>
    <w:rsid w:val="0044163E"/>
    <w:rsid w:val="0044169B"/>
    <w:rsid w:val="004416C0"/>
    <w:rsid w:val="00443862"/>
    <w:rsid w:val="00443C5E"/>
    <w:rsid w:val="00446294"/>
    <w:rsid w:val="004467A7"/>
    <w:rsid w:val="00446CB4"/>
    <w:rsid w:val="00446F6B"/>
    <w:rsid w:val="0044711D"/>
    <w:rsid w:val="0044718E"/>
    <w:rsid w:val="0045182F"/>
    <w:rsid w:val="00452AA3"/>
    <w:rsid w:val="004531B2"/>
    <w:rsid w:val="00453F23"/>
    <w:rsid w:val="00455A84"/>
    <w:rsid w:val="00455E5B"/>
    <w:rsid w:val="00455FBC"/>
    <w:rsid w:val="00456767"/>
    <w:rsid w:val="00456E70"/>
    <w:rsid w:val="00460AAB"/>
    <w:rsid w:val="00461353"/>
    <w:rsid w:val="00463ABA"/>
    <w:rsid w:val="00464F42"/>
    <w:rsid w:val="00466CDD"/>
    <w:rsid w:val="00466E98"/>
    <w:rsid w:val="0047153C"/>
    <w:rsid w:val="00471665"/>
    <w:rsid w:val="004718C3"/>
    <w:rsid w:val="00471B67"/>
    <w:rsid w:val="0047233D"/>
    <w:rsid w:val="0047290F"/>
    <w:rsid w:val="0047350F"/>
    <w:rsid w:val="004747FD"/>
    <w:rsid w:val="004751B1"/>
    <w:rsid w:val="00475298"/>
    <w:rsid w:val="00475604"/>
    <w:rsid w:val="0047588F"/>
    <w:rsid w:val="00476555"/>
    <w:rsid w:val="00477247"/>
    <w:rsid w:val="00477677"/>
    <w:rsid w:val="00477A7E"/>
    <w:rsid w:val="00480A75"/>
    <w:rsid w:val="00481CA3"/>
    <w:rsid w:val="00481D41"/>
    <w:rsid w:val="00482785"/>
    <w:rsid w:val="0048330B"/>
    <w:rsid w:val="004833D2"/>
    <w:rsid w:val="00483A9B"/>
    <w:rsid w:val="004845B6"/>
    <w:rsid w:val="00484EA1"/>
    <w:rsid w:val="00484FC5"/>
    <w:rsid w:val="0048550F"/>
    <w:rsid w:val="00485A8D"/>
    <w:rsid w:val="00485DEA"/>
    <w:rsid w:val="00485EA0"/>
    <w:rsid w:val="004864E7"/>
    <w:rsid w:val="00486C99"/>
    <w:rsid w:val="0048737C"/>
    <w:rsid w:val="00490F4D"/>
    <w:rsid w:val="00491891"/>
    <w:rsid w:val="00491F2E"/>
    <w:rsid w:val="004924F7"/>
    <w:rsid w:val="0049251C"/>
    <w:rsid w:val="0049263A"/>
    <w:rsid w:val="00493054"/>
    <w:rsid w:val="0049407B"/>
    <w:rsid w:val="00497044"/>
    <w:rsid w:val="00497062"/>
    <w:rsid w:val="004A0C00"/>
    <w:rsid w:val="004A1EBA"/>
    <w:rsid w:val="004A2A0C"/>
    <w:rsid w:val="004A2B7B"/>
    <w:rsid w:val="004A2EC8"/>
    <w:rsid w:val="004A324C"/>
    <w:rsid w:val="004A4280"/>
    <w:rsid w:val="004A698E"/>
    <w:rsid w:val="004A70B9"/>
    <w:rsid w:val="004A7132"/>
    <w:rsid w:val="004A7204"/>
    <w:rsid w:val="004A7AF7"/>
    <w:rsid w:val="004B02E7"/>
    <w:rsid w:val="004B04E6"/>
    <w:rsid w:val="004B1DE6"/>
    <w:rsid w:val="004B1EE5"/>
    <w:rsid w:val="004B20E9"/>
    <w:rsid w:val="004B297F"/>
    <w:rsid w:val="004B3964"/>
    <w:rsid w:val="004B3B3F"/>
    <w:rsid w:val="004B3EE0"/>
    <w:rsid w:val="004B4A49"/>
    <w:rsid w:val="004B60E5"/>
    <w:rsid w:val="004B6420"/>
    <w:rsid w:val="004B7988"/>
    <w:rsid w:val="004C056F"/>
    <w:rsid w:val="004C1DFC"/>
    <w:rsid w:val="004C2ED2"/>
    <w:rsid w:val="004C3726"/>
    <w:rsid w:val="004C431F"/>
    <w:rsid w:val="004C472D"/>
    <w:rsid w:val="004C5F2D"/>
    <w:rsid w:val="004C5FAD"/>
    <w:rsid w:val="004C6B01"/>
    <w:rsid w:val="004C6D4D"/>
    <w:rsid w:val="004C7735"/>
    <w:rsid w:val="004D114A"/>
    <w:rsid w:val="004D1463"/>
    <w:rsid w:val="004D1BBD"/>
    <w:rsid w:val="004D2354"/>
    <w:rsid w:val="004D2FAB"/>
    <w:rsid w:val="004D3C20"/>
    <w:rsid w:val="004D4C18"/>
    <w:rsid w:val="004D4DC7"/>
    <w:rsid w:val="004D6626"/>
    <w:rsid w:val="004D7593"/>
    <w:rsid w:val="004D794C"/>
    <w:rsid w:val="004D7D90"/>
    <w:rsid w:val="004E137D"/>
    <w:rsid w:val="004E1F5F"/>
    <w:rsid w:val="004E209A"/>
    <w:rsid w:val="004E236E"/>
    <w:rsid w:val="004E48D9"/>
    <w:rsid w:val="004E53C5"/>
    <w:rsid w:val="004E5C46"/>
    <w:rsid w:val="004E5CB8"/>
    <w:rsid w:val="004E616D"/>
    <w:rsid w:val="004E6AB6"/>
    <w:rsid w:val="004F0495"/>
    <w:rsid w:val="004F1FCA"/>
    <w:rsid w:val="004F22A0"/>
    <w:rsid w:val="004F24EC"/>
    <w:rsid w:val="004F2CD0"/>
    <w:rsid w:val="004F2DE5"/>
    <w:rsid w:val="004F33BA"/>
    <w:rsid w:val="004F360D"/>
    <w:rsid w:val="004F3A7C"/>
    <w:rsid w:val="004F3E74"/>
    <w:rsid w:val="004F4F05"/>
    <w:rsid w:val="004F5164"/>
    <w:rsid w:val="004F552B"/>
    <w:rsid w:val="004F5E54"/>
    <w:rsid w:val="004F7BC1"/>
    <w:rsid w:val="004F7DC2"/>
    <w:rsid w:val="005002A1"/>
    <w:rsid w:val="0050079C"/>
    <w:rsid w:val="005013C1"/>
    <w:rsid w:val="00502207"/>
    <w:rsid w:val="00502772"/>
    <w:rsid w:val="0050340F"/>
    <w:rsid w:val="00504472"/>
    <w:rsid w:val="00504582"/>
    <w:rsid w:val="005054B6"/>
    <w:rsid w:val="005078C9"/>
    <w:rsid w:val="00507F04"/>
    <w:rsid w:val="005103E5"/>
    <w:rsid w:val="005103FB"/>
    <w:rsid w:val="0051041F"/>
    <w:rsid w:val="005108F1"/>
    <w:rsid w:val="00510FAA"/>
    <w:rsid w:val="00511259"/>
    <w:rsid w:val="0051166A"/>
    <w:rsid w:val="00511A39"/>
    <w:rsid w:val="00511E26"/>
    <w:rsid w:val="005130D7"/>
    <w:rsid w:val="00514BEE"/>
    <w:rsid w:val="00515562"/>
    <w:rsid w:val="00515C50"/>
    <w:rsid w:val="00515D25"/>
    <w:rsid w:val="0051613C"/>
    <w:rsid w:val="00516736"/>
    <w:rsid w:val="00517A44"/>
    <w:rsid w:val="005220B5"/>
    <w:rsid w:val="005241E2"/>
    <w:rsid w:val="00524D8E"/>
    <w:rsid w:val="005252DD"/>
    <w:rsid w:val="00525F9C"/>
    <w:rsid w:val="00526D2C"/>
    <w:rsid w:val="00527928"/>
    <w:rsid w:val="005301E5"/>
    <w:rsid w:val="00530901"/>
    <w:rsid w:val="00530D1F"/>
    <w:rsid w:val="0053114F"/>
    <w:rsid w:val="005314F8"/>
    <w:rsid w:val="00531EDD"/>
    <w:rsid w:val="00531F07"/>
    <w:rsid w:val="00531FF5"/>
    <w:rsid w:val="005326CF"/>
    <w:rsid w:val="00532753"/>
    <w:rsid w:val="00532D19"/>
    <w:rsid w:val="005340C4"/>
    <w:rsid w:val="005348FB"/>
    <w:rsid w:val="00536133"/>
    <w:rsid w:val="0053791B"/>
    <w:rsid w:val="005379C0"/>
    <w:rsid w:val="005422A1"/>
    <w:rsid w:val="00542B6D"/>
    <w:rsid w:val="00542FDB"/>
    <w:rsid w:val="005434EC"/>
    <w:rsid w:val="005443F2"/>
    <w:rsid w:val="005447BF"/>
    <w:rsid w:val="005450B8"/>
    <w:rsid w:val="005451A3"/>
    <w:rsid w:val="00545450"/>
    <w:rsid w:val="00545BCA"/>
    <w:rsid w:val="005475DB"/>
    <w:rsid w:val="005504EC"/>
    <w:rsid w:val="005505CA"/>
    <w:rsid w:val="005528C5"/>
    <w:rsid w:val="00552D7A"/>
    <w:rsid w:val="00553B15"/>
    <w:rsid w:val="005544E8"/>
    <w:rsid w:val="005564F5"/>
    <w:rsid w:val="00556DDC"/>
    <w:rsid w:val="005574DE"/>
    <w:rsid w:val="00557D6A"/>
    <w:rsid w:val="005619E5"/>
    <w:rsid w:val="005627C9"/>
    <w:rsid w:val="00562ADD"/>
    <w:rsid w:val="00563BF4"/>
    <w:rsid w:val="005663A1"/>
    <w:rsid w:val="0056771E"/>
    <w:rsid w:val="0057013B"/>
    <w:rsid w:val="0057015D"/>
    <w:rsid w:val="00570C03"/>
    <w:rsid w:val="00571A76"/>
    <w:rsid w:val="005726C3"/>
    <w:rsid w:val="0057279F"/>
    <w:rsid w:val="00573246"/>
    <w:rsid w:val="00573DF5"/>
    <w:rsid w:val="005741C2"/>
    <w:rsid w:val="00574E95"/>
    <w:rsid w:val="0057703E"/>
    <w:rsid w:val="0057709D"/>
    <w:rsid w:val="0057785B"/>
    <w:rsid w:val="00577DB0"/>
    <w:rsid w:val="00577DF1"/>
    <w:rsid w:val="005802C6"/>
    <w:rsid w:val="00580EA8"/>
    <w:rsid w:val="00582303"/>
    <w:rsid w:val="00582588"/>
    <w:rsid w:val="00582A5D"/>
    <w:rsid w:val="00582C91"/>
    <w:rsid w:val="00582F14"/>
    <w:rsid w:val="00583540"/>
    <w:rsid w:val="0058508C"/>
    <w:rsid w:val="0058530C"/>
    <w:rsid w:val="005861F4"/>
    <w:rsid w:val="0058721C"/>
    <w:rsid w:val="00590689"/>
    <w:rsid w:val="005907B4"/>
    <w:rsid w:val="00590D4C"/>
    <w:rsid w:val="00591D9F"/>
    <w:rsid w:val="005924D6"/>
    <w:rsid w:val="00594C07"/>
    <w:rsid w:val="005953D4"/>
    <w:rsid w:val="00596939"/>
    <w:rsid w:val="00596A95"/>
    <w:rsid w:val="005975E7"/>
    <w:rsid w:val="005A01BB"/>
    <w:rsid w:val="005A2A12"/>
    <w:rsid w:val="005A2B22"/>
    <w:rsid w:val="005A3284"/>
    <w:rsid w:val="005A3649"/>
    <w:rsid w:val="005A460E"/>
    <w:rsid w:val="005A6272"/>
    <w:rsid w:val="005A68DC"/>
    <w:rsid w:val="005A7641"/>
    <w:rsid w:val="005A7849"/>
    <w:rsid w:val="005A79A2"/>
    <w:rsid w:val="005A7CF0"/>
    <w:rsid w:val="005B16B6"/>
    <w:rsid w:val="005B202D"/>
    <w:rsid w:val="005B244D"/>
    <w:rsid w:val="005B3882"/>
    <w:rsid w:val="005B3D45"/>
    <w:rsid w:val="005B441F"/>
    <w:rsid w:val="005B5230"/>
    <w:rsid w:val="005B5F73"/>
    <w:rsid w:val="005C0EAD"/>
    <w:rsid w:val="005C18F9"/>
    <w:rsid w:val="005C1903"/>
    <w:rsid w:val="005C1C2A"/>
    <w:rsid w:val="005C25B0"/>
    <w:rsid w:val="005C295D"/>
    <w:rsid w:val="005C2E58"/>
    <w:rsid w:val="005C2F9B"/>
    <w:rsid w:val="005C3362"/>
    <w:rsid w:val="005C37C5"/>
    <w:rsid w:val="005C39B9"/>
    <w:rsid w:val="005C41C1"/>
    <w:rsid w:val="005C4D17"/>
    <w:rsid w:val="005C4DFD"/>
    <w:rsid w:val="005C55AA"/>
    <w:rsid w:val="005C5609"/>
    <w:rsid w:val="005C5D26"/>
    <w:rsid w:val="005C5EF6"/>
    <w:rsid w:val="005C66AE"/>
    <w:rsid w:val="005C684F"/>
    <w:rsid w:val="005C7258"/>
    <w:rsid w:val="005C73C7"/>
    <w:rsid w:val="005C7679"/>
    <w:rsid w:val="005D1A45"/>
    <w:rsid w:val="005D2CC4"/>
    <w:rsid w:val="005D32B5"/>
    <w:rsid w:val="005D3D6B"/>
    <w:rsid w:val="005D493C"/>
    <w:rsid w:val="005D4C38"/>
    <w:rsid w:val="005D4C5A"/>
    <w:rsid w:val="005D78BA"/>
    <w:rsid w:val="005D7BA8"/>
    <w:rsid w:val="005E05D6"/>
    <w:rsid w:val="005E10C3"/>
    <w:rsid w:val="005E1E6B"/>
    <w:rsid w:val="005E2298"/>
    <w:rsid w:val="005E2A72"/>
    <w:rsid w:val="005E4828"/>
    <w:rsid w:val="005E617E"/>
    <w:rsid w:val="005E7B04"/>
    <w:rsid w:val="005F01B8"/>
    <w:rsid w:val="005F0EB0"/>
    <w:rsid w:val="005F22D5"/>
    <w:rsid w:val="005F28BE"/>
    <w:rsid w:val="005F2DE0"/>
    <w:rsid w:val="005F30A3"/>
    <w:rsid w:val="005F31DE"/>
    <w:rsid w:val="005F3ACD"/>
    <w:rsid w:val="005F3C6F"/>
    <w:rsid w:val="005F3F97"/>
    <w:rsid w:val="005F4235"/>
    <w:rsid w:val="005F4B07"/>
    <w:rsid w:val="005F4B97"/>
    <w:rsid w:val="005F4BD5"/>
    <w:rsid w:val="005F7EE1"/>
    <w:rsid w:val="00601725"/>
    <w:rsid w:val="00601DCD"/>
    <w:rsid w:val="0060226D"/>
    <w:rsid w:val="0060256D"/>
    <w:rsid w:val="0060298D"/>
    <w:rsid w:val="00603B13"/>
    <w:rsid w:val="0060447B"/>
    <w:rsid w:val="0060668A"/>
    <w:rsid w:val="00606D19"/>
    <w:rsid w:val="0061199F"/>
    <w:rsid w:val="00612A3A"/>
    <w:rsid w:val="0061324C"/>
    <w:rsid w:val="006136DE"/>
    <w:rsid w:val="00613889"/>
    <w:rsid w:val="00613AA6"/>
    <w:rsid w:val="00613C35"/>
    <w:rsid w:val="00615223"/>
    <w:rsid w:val="00615285"/>
    <w:rsid w:val="0061673D"/>
    <w:rsid w:val="006171BA"/>
    <w:rsid w:val="0061785C"/>
    <w:rsid w:val="00620217"/>
    <w:rsid w:val="0062068F"/>
    <w:rsid w:val="006217C4"/>
    <w:rsid w:val="00621E91"/>
    <w:rsid w:val="00622242"/>
    <w:rsid w:val="006224FA"/>
    <w:rsid w:val="0062342D"/>
    <w:rsid w:val="006235E5"/>
    <w:rsid w:val="0062381B"/>
    <w:rsid w:val="00623DE9"/>
    <w:rsid w:val="00625BF8"/>
    <w:rsid w:val="00626300"/>
    <w:rsid w:val="0062683A"/>
    <w:rsid w:val="00626A47"/>
    <w:rsid w:val="00626EEA"/>
    <w:rsid w:val="00627693"/>
    <w:rsid w:val="0063220E"/>
    <w:rsid w:val="00634365"/>
    <w:rsid w:val="00635334"/>
    <w:rsid w:val="00635D7A"/>
    <w:rsid w:val="00636346"/>
    <w:rsid w:val="00637245"/>
    <w:rsid w:val="00640C38"/>
    <w:rsid w:val="00641C25"/>
    <w:rsid w:val="006420F4"/>
    <w:rsid w:val="00642776"/>
    <w:rsid w:val="00642A0D"/>
    <w:rsid w:val="0064304F"/>
    <w:rsid w:val="006431D1"/>
    <w:rsid w:val="006452C3"/>
    <w:rsid w:val="006458F4"/>
    <w:rsid w:val="00645988"/>
    <w:rsid w:val="00646F7B"/>
    <w:rsid w:val="006470D4"/>
    <w:rsid w:val="0064721A"/>
    <w:rsid w:val="00650A24"/>
    <w:rsid w:val="0065101B"/>
    <w:rsid w:val="006514AF"/>
    <w:rsid w:val="0065196D"/>
    <w:rsid w:val="00652A09"/>
    <w:rsid w:val="00652B89"/>
    <w:rsid w:val="006532DB"/>
    <w:rsid w:val="00653B4A"/>
    <w:rsid w:val="00653E7D"/>
    <w:rsid w:val="00654C27"/>
    <w:rsid w:val="0065606F"/>
    <w:rsid w:val="006561A4"/>
    <w:rsid w:val="00656588"/>
    <w:rsid w:val="00657E28"/>
    <w:rsid w:val="00660278"/>
    <w:rsid w:val="0066059A"/>
    <w:rsid w:val="00660A75"/>
    <w:rsid w:val="00661B2B"/>
    <w:rsid w:val="00662171"/>
    <w:rsid w:val="006628E5"/>
    <w:rsid w:val="00662AE4"/>
    <w:rsid w:val="006634B7"/>
    <w:rsid w:val="0066390D"/>
    <w:rsid w:val="006643E5"/>
    <w:rsid w:val="00664721"/>
    <w:rsid w:val="00664D03"/>
    <w:rsid w:val="00664D1D"/>
    <w:rsid w:val="006650CA"/>
    <w:rsid w:val="006675AE"/>
    <w:rsid w:val="00667CE3"/>
    <w:rsid w:val="006722BA"/>
    <w:rsid w:val="00672520"/>
    <w:rsid w:val="006735DC"/>
    <w:rsid w:val="00673601"/>
    <w:rsid w:val="0067396B"/>
    <w:rsid w:val="00674070"/>
    <w:rsid w:val="0067410C"/>
    <w:rsid w:val="006747A6"/>
    <w:rsid w:val="0067581E"/>
    <w:rsid w:val="00676D45"/>
    <w:rsid w:val="006771AC"/>
    <w:rsid w:val="00677BD6"/>
    <w:rsid w:val="00680295"/>
    <w:rsid w:val="006802CD"/>
    <w:rsid w:val="0068034A"/>
    <w:rsid w:val="0068126A"/>
    <w:rsid w:val="0068315E"/>
    <w:rsid w:val="00683188"/>
    <w:rsid w:val="006835F5"/>
    <w:rsid w:val="00683BC3"/>
    <w:rsid w:val="00685A67"/>
    <w:rsid w:val="0068765A"/>
    <w:rsid w:val="00687B70"/>
    <w:rsid w:val="00687E29"/>
    <w:rsid w:val="006901B6"/>
    <w:rsid w:val="006902B1"/>
    <w:rsid w:val="006905A2"/>
    <w:rsid w:val="0069114E"/>
    <w:rsid w:val="00691411"/>
    <w:rsid w:val="00692503"/>
    <w:rsid w:val="00692EAF"/>
    <w:rsid w:val="00693934"/>
    <w:rsid w:val="00694250"/>
    <w:rsid w:val="00694718"/>
    <w:rsid w:val="00695DFB"/>
    <w:rsid w:val="006964B2"/>
    <w:rsid w:val="00696574"/>
    <w:rsid w:val="006969D6"/>
    <w:rsid w:val="006A056C"/>
    <w:rsid w:val="006A1D57"/>
    <w:rsid w:val="006A2530"/>
    <w:rsid w:val="006A2AB8"/>
    <w:rsid w:val="006A32E2"/>
    <w:rsid w:val="006A3AC8"/>
    <w:rsid w:val="006A3B96"/>
    <w:rsid w:val="006A3BAF"/>
    <w:rsid w:val="006A4B39"/>
    <w:rsid w:val="006A55D0"/>
    <w:rsid w:val="006A72BC"/>
    <w:rsid w:val="006A7385"/>
    <w:rsid w:val="006A773C"/>
    <w:rsid w:val="006A7A51"/>
    <w:rsid w:val="006B00F9"/>
    <w:rsid w:val="006B0170"/>
    <w:rsid w:val="006B075C"/>
    <w:rsid w:val="006B0F86"/>
    <w:rsid w:val="006B273B"/>
    <w:rsid w:val="006B4E28"/>
    <w:rsid w:val="006B5488"/>
    <w:rsid w:val="006B6ABC"/>
    <w:rsid w:val="006B76AA"/>
    <w:rsid w:val="006B791A"/>
    <w:rsid w:val="006C002B"/>
    <w:rsid w:val="006C016C"/>
    <w:rsid w:val="006C01F4"/>
    <w:rsid w:val="006C04AD"/>
    <w:rsid w:val="006C0622"/>
    <w:rsid w:val="006C11A7"/>
    <w:rsid w:val="006C1BB1"/>
    <w:rsid w:val="006C3751"/>
    <w:rsid w:val="006C4907"/>
    <w:rsid w:val="006C4A9E"/>
    <w:rsid w:val="006C4BC6"/>
    <w:rsid w:val="006C5DCE"/>
    <w:rsid w:val="006C787E"/>
    <w:rsid w:val="006C7E30"/>
    <w:rsid w:val="006D0027"/>
    <w:rsid w:val="006D12C9"/>
    <w:rsid w:val="006D1D0D"/>
    <w:rsid w:val="006D20CA"/>
    <w:rsid w:val="006D228D"/>
    <w:rsid w:val="006D40C3"/>
    <w:rsid w:val="006D43B8"/>
    <w:rsid w:val="006D459F"/>
    <w:rsid w:val="006D4EA5"/>
    <w:rsid w:val="006D7AC4"/>
    <w:rsid w:val="006D7CFB"/>
    <w:rsid w:val="006E081B"/>
    <w:rsid w:val="006E0EB6"/>
    <w:rsid w:val="006E0FCC"/>
    <w:rsid w:val="006E1116"/>
    <w:rsid w:val="006E1DCE"/>
    <w:rsid w:val="006E23C4"/>
    <w:rsid w:val="006E251E"/>
    <w:rsid w:val="006E439D"/>
    <w:rsid w:val="006E4AD1"/>
    <w:rsid w:val="006E5391"/>
    <w:rsid w:val="006E5856"/>
    <w:rsid w:val="006E58EA"/>
    <w:rsid w:val="006E5926"/>
    <w:rsid w:val="006E6238"/>
    <w:rsid w:val="006E65F0"/>
    <w:rsid w:val="006E6D0C"/>
    <w:rsid w:val="006F0BBC"/>
    <w:rsid w:val="006F2631"/>
    <w:rsid w:val="006F32E7"/>
    <w:rsid w:val="006F3853"/>
    <w:rsid w:val="006F435F"/>
    <w:rsid w:val="006F551C"/>
    <w:rsid w:val="006F576C"/>
    <w:rsid w:val="006F58C2"/>
    <w:rsid w:val="006F6DB3"/>
    <w:rsid w:val="006F6DCA"/>
    <w:rsid w:val="006F76F7"/>
    <w:rsid w:val="00700A4B"/>
    <w:rsid w:val="00700C27"/>
    <w:rsid w:val="00700D74"/>
    <w:rsid w:val="00700FDC"/>
    <w:rsid w:val="0070146D"/>
    <w:rsid w:val="007015BC"/>
    <w:rsid w:val="00701E8F"/>
    <w:rsid w:val="00703353"/>
    <w:rsid w:val="00703E42"/>
    <w:rsid w:val="0070528C"/>
    <w:rsid w:val="0070557E"/>
    <w:rsid w:val="00705F47"/>
    <w:rsid w:val="00706587"/>
    <w:rsid w:val="00706B9F"/>
    <w:rsid w:val="00707D37"/>
    <w:rsid w:val="007109FB"/>
    <w:rsid w:val="0071246A"/>
    <w:rsid w:val="00715A09"/>
    <w:rsid w:val="0071715E"/>
    <w:rsid w:val="0072022E"/>
    <w:rsid w:val="00720C9E"/>
    <w:rsid w:val="00722E2D"/>
    <w:rsid w:val="0072346B"/>
    <w:rsid w:val="00723DE3"/>
    <w:rsid w:val="00724C3B"/>
    <w:rsid w:val="00724E31"/>
    <w:rsid w:val="00725DEC"/>
    <w:rsid w:val="00726128"/>
    <w:rsid w:val="0073245D"/>
    <w:rsid w:val="00732C9E"/>
    <w:rsid w:val="00732DD7"/>
    <w:rsid w:val="00734498"/>
    <w:rsid w:val="007356A7"/>
    <w:rsid w:val="0073592E"/>
    <w:rsid w:val="007369F3"/>
    <w:rsid w:val="00736C47"/>
    <w:rsid w:val="00737DF9"/>
    <w:rsid w:val="007402AA"/>
    <w:rsid w:val="00743614"/>
    <w:rsid w:val="0074409B"/>
    <w:rsid w:val="00744FAF"/>
    <w:rsid w:val="00745FFC"/>
    <w:rsid w:val="00746A28"/>
    <w:rsid w:val="00746B1E"/>
    <w:rsid w:val="00746D8F"/>
    <w:rsid w:val="00747717"/>
    <w:rsid w:val="007477C0"/>
    <w:rsid w:val="00750A81"/>
    <w:rsid w:val="00751063"/>
    <w:rsid w:val="00751A29"/>
    <w:rsid w:val="00752109"/>
    <w:rsid w:val="00752FEA"/>
    <w:rsid w:val="007531F2"/>
    <w:rsid w:val="00754179"/>
    <w:rsid w:val="00754B2B"/>
    <w:rsid w:val="00754F5D"/>
    <w:rsid w:val="007563B0"/>
    <w:rsid w:val="007563BA"/>
    <w:rsid w:val="007575D3"/>
    <w:rsid w:val="00757A80"/>
    <w:rsid w:val="00757DF3"/>
    <w:rsid w:val="00760A08"/>
    <w:rsid w:val="00761A26"/>
    <w:rsid w:val="007623D2"/>
    <w:rsid w:val="0076268B"/>
    <w:rsid w:val="007632FA"/>
    <w:rsid w:val="0076421F"/>
    <w:rsid w:val="007646F6"/>
    <w:rsid w:val="00765865"/>
    <w:rsid w:val="00765F7F"/>
    <w:rsid w:val="007666CD"/>
    <w:rsid w:val="00766D08"/>
    <w:rsid w:val="00767A8E"/>
    <w:rsid w:val="007709BE"/>
    <w:rsid w:val="00772A07"/>
    <w:rsid w:val="0077381B"/>
    <w:rsid w:val="00773E0F"/>
    <w:rsid w:val="007747A1"/>
    <w:rsid w:val="00775D64"/>
    <w:rsid w:val="00776B2D"/>
    <w:rsid w:val="00776B5B"/>
    <w:rsid w:val="007819C3"/>
    <w:rsid w:val="007823AA"/>
    <w:rsid w:val="007836DA"/>
    <w:rsid w:val="00783D3E"/>
    <w:rsid w:val="007862D9"/>
    <w:rsid w:val="00787A44"/>
    <w:rsid w:val="00793787"/>
    <w:rsid w:val="007942AA"/>
    <w:rsid w:val="007946FE"/>
    <w:rsid w:val="00794B88"/>
    <w:rsid w:val="00796385"/>
    <w:rsid w:val="00796492"/>
    <w:rsid w:val="007967A7"/>
    <w:rsid w:val="00797E03"/>
    <w:rsid w:val="007A094B"/>
    <w:rsid w:val="007A1784"/>
    <w:rsid w:val="007A2148"/>
    <w:rsid w:val="007A268B"/>
    <w:rsid w:val="007A291A"/>
    <w:rsid w:val="007A2EBC"/>
    <w:rsid w:val="007A415C"/>
    <w:rsid w:val="007A4480"/>
    <w:rsid w:val="007A5FA0"/>
    <w:rsid w:val="007A6E49"/>
    <w:rsid w:val="007A776B"/>
    <w:rsid w:val="007A7DA9"/>
    <w:rsid w:val="007B016A"/>
    <w:rsid w:val="007B1616"/>
    <w:rsid w:val="007B2A69"/>
    <w:rsid w:val="007B3338"/>
    <w:rsid w:val="007B33BF"/>
    <w:rsid w:val="007B34ED"/>
    <w:rsid w:val="007B3D58"/>
    <w:rsid w:val="007B6CA9"/>
    <w:rsid w:val="007B7726"/>
    <w:rsid w:val="007B79A8"/>
    <w:rsid w:val="007C0097"/>
    <w:rsid w:val="007C07BA"/>
    <w:rsid w:val="007C120B"/>
    <w:rsid w:val="007C163C"/>
    <w:rsid w:val="007C1FAE"/>
    <w:rsid w:val="007C241E"/>
    <w:rsid w:val="007C2E66"/>
    <w:rsid w:val="007C4DB9"/>
    <w:rsid w:val="007C5142"/>
    <w:rsid w:val="007C57C8"/>
    <w:rsid w:val="007C5A53"/>
    <w:rsid w:val="007C64BD"/>
    <w:rsid w:val="007C6807"/>
    <w:rsid w:val="007C6E29"/>
    <w:rsid w:val="007C73A9"/>
    <w:rsid w:val="007D0385"/>
    <w:rsid w:val="007D0BFD"/>
    <w:rsid w:val="007D0FDF"/>
    <w:rsid w:val="007D3EDE"/>
    <w:rsid w:val="007D5F34"/>
    <w:rsid w:val="007D6349"/>
    <w:rsid w:val="007E02B9"/>
    <w:rsid w:val="007E02E5"/>
    <w:rsid w:val="007E1CF4"/>
    <w:rsid w:val="007E26CC"/>
    <w:rsid w:val="007E2AC8"/>
    <w:rsid w:val="007E3881"/>
    <w:rsid w:val="007E47C5"/>
    <w:rsid w:val="007E5F69"/>
    <w:rsid w:val="007E6910"/>
    <w:rsid w:val="007E70CF"/>
    <w:rsid w:val="007F1FF4"/>
    <w:rsid w:val="007F30C6"/>
    <w:rsid w:val="007F3261"/>
    <w:rsid w:val="007F3DB3"/>
    <w:rsid w:val="007F6217"/>
    <w:rsid w:val="007F6F53"/>
    <w:rsid w:val="00800C6A"/>
    <w:rsid w:val="008016A5"/>
    <w:rsid w:val="00801893"/>
    <w:rsid w:val="00802678"/>
    <w:rsid w:val="008049FF"/>
    <w:rsid w:val="008074B8"/>
    <w:rsid w:val="0081015F"/>
    <w:rsid w:val="008106CF"/>
    <w:rsid w:val="00810714"/>
    <w:rsid w:val="00811503"/>
    <w:rsid w:val="0081174C"/>
    <w:rsid w:val="00812B12"/>
    <w:rsid w:val="00813524"/>
    <w:rsid w:val="00814A69"/>
    <w:rsid w:val="00816C43"/>
    <w:rsid w:val="008170AD"/>
    <w:rsid w:val="0082025D"/>
    <w:rsid w:val="00821564"/>
    <w:rsid w:val="00821AAF"/>
    <w:rsid w:val="00821AE8"/>
    <w:rsid w:val="008228D2"/>
    <w:rsid w:val="00822C9A"/>
    <w:rsid w:val="00822E70"/>
    <w:rsid w:val="00823524"/>
    <w:rsid w:val="0082365A"/>
    <w:rsid w:val="00823865"/>
    <w:rsid w:val="00823A1D"/>
    <w:rsid w:val="00823BB9"/>
    <w:rsid w:val="00823D38"/>
    <w:rsid w:val="008248AD"/>
    <w:rsid w:val="00824B18"/>
    <w:rsid w:val="008268F5"/>
    <w:rsid w:val="00827DB4"/>
    <w:rsid w:val="00832B10"/>
    <w:rsid w:val="00833590"/>
    <w:rsid w:val="0083601A"/>
    <w:rsid w:val="00836F26"/>
    <w:rsid w:val="00837C9C"/>
    <w:rsid w:val="00837D3D"/>
    <w:rsid w:val="00840BC0"/>
    <w:rsid w:val="00840DA9"/>
    <w:rsid w:val="00840E19"/>
    <w:rsid w:val="0084133C"/>
    <w:rsid w:val="008414B7"/>
    <w:rsid w:val="00842045"/>
    <w:rsid w:val="00842C34"/>
    <w:rsid w:val="00842DC7"/>
    <w:rsid w:val="00842FA6"/>
    <w:rsid w:val="0084337C"/>
    <w:rsid w:val="00843C4B"/>
    <w:rsid w:val="00843DBA"/>
    <w:rsid w:val="00844192"/>
    <w:rsid w:val="00844B7B"/>
    <w:rsid w:val="00845D61"/>
    <w:rsid w:val="008471FF"/>
    <w:rsid w:val="0084794C"/>
    <w:rsid w:val="00847BB0"/>
    <w:rsid w:val="00850658"/>
    <w:rsid w:val="00854267"/>
    <w:rsid w:val="0085474C"/>
    <w:rsid w:val="00854827"/>
    <w:rsid w:val="00855EF5"/>
    <w:rsid w:val="00856059"/>
    <w:rsid w:val="00856DE8"/>
    <w:rsid w:val="008572EC"/>
    <w:rsid w:val="008573B0"/>
    <w:rsid w:val="008573BE"/>
    <w:rsid w:val="00857BDD"/>
    <w:rsid w:val="008607DE"/>
    <w:rsid w:val="00861420"/>
    <w:rsid w:val="00861779"/>
    <w:rsid w:val="00862FD8"/>
    <w:rsid w:val="008632A8"/>
    <w:rsid w:val="00864E37"/>
    <w:rsid w:val="0086527D"/>
    <w:rsid w:val="0086593A"/>
    <w:rsid w:val="00865EE8"/>
    <w:rsid w:val="008670EF"/>
    <w:rsid w:val="008707F3"/>
    <w:rsid w:val="00870FBE"/>
    <w:rsid w:val="00871A34"/>
    <w:rsid w:val="00871B87"/>
    <w:rsid w:val="00871C8D"/>
    <w:rsid w:val="00872BAF"/>
    <w:rsid w:val="0087338B"/>
    <w:rsid w:val="00873E6E"/>
    <w:rsid w:val="00874610"/>
    <w:rsid w:val="00875854"/>
    <w:rsid w:val="00875B9B"/>
    <w:rsid w:val="00876204"/>
    <w:rsid w:val="00876825"/>
    <w:rsid w:val="00876BDA"/>
    <w:rsid w:val="008800B9"/>
    <w:rsid w:val="00880989"/>
    <w:rsid w:val="008814BC"/>
    <w:rsid w:val="008827B0"/>
    <w:rsid w:val="00882823"/>
    <w:rsid w:val="00883158"/>
    <w:rsid w:val="008835BB"/>
    <w:rsid w:val="00884768"/>
    <w:rsid w:val="008850E1"/>
    <w:rsid w:val="00885C67"/>
    <w:rsid w:val="00886D9F"/>
    <w:rsid w:val="00890531"/>
    <w:rsid w:val="00892642"/>
    <w:rsid w:val="008927A1"/>
    <w:rsid w:val="00893307"/>
    <w:rsid w:val="00893E48"/>
    <w:rsid w:val="0089486B"/>
    <w:rsid w:val="00894EDD"/>
    <w:rsid w:val="008A0A42"/>
    <w:rsid w:val="008A34FA"/>
    <w:rsid w:val="008A4C7D"/>
    <w:rsid w:val="008A4CC2"/>
    <w:rsid w:val="008A4EB5"/>
    <w:rsid w:val="008A4F9D"/>
    <w:rsid w:val="008A5247"/>
    <w:rsid w:val="008A5660"/>
    <w:rsid w:val="008A5EF9"/>
    <w:rsid w:val="008A65AC"/>
    <w:rsid w:val="008A6940"/>
    <w:rsid w:val="008A6EE7"/>
    <w:rsid w:val="008B04F1"/>
    <w:rsid w:val="008B2236"/>
    <w:rsid w:val="008B2E46"/>
    <w:rsid w:val="008B39F2"/>
    <w:rsid w:val="008B4475"/>
    <w:rsid w:val="008B46DA"/>
    <w:rsid w:val="008B4CDE"/>
    <w:rsid w:val="008B52BD"/>
    <w:rsid w:val="008B5511"/>
    <w:rsid w:val="008B5FF2"/>
    <w:rsid w:val="008B60DA"/>
    <w:rsid w:val="008B611F"/>
    <w:rsid w:val="008B7CFD"/>
    <w:rsid w:val="008C19BE"/>
    <w:rsid w:val="008C3CB6"/>
    <w:rsid w:val="008C4B7D"/>
    <w:rsid w:val="008C50F3"/>
    <w:rsid w:val="008C577F"/>
    <w:rsid w:val="008C5E8F"/>
    <w:rsid w:val="008C6EBB"/>
    <w:rsid w:val="008C7392"/>
    <w:rsid w:val="008D14D9"/>
    <w:rsid w:val="008D1B1A"/>
    <w:rsid w:val="008D43EF"/>
    <w:rsid w:val="008D4415"/>
    <w:rsid w:val="008D5C92"/>
    <w:rsid w:val="008D5F83"/>
    <w:rsid w:val="008D6583"/>
    <w:rsid w:val="008D6E99"/>
    <w:rsid w:val="008D7102"/>
    <w:rsid w:val="008D7C22"/>
    <w:rsid w:val="008E06E3"/>
    <w:rsid w:val="008E0F7F"/>
    <w:rsid w:val="008E1956"/>
    <w:rsid w:val="008E1E02"/>
    <w:rsid w:val="008E310E"/>
    <w:rsid w:val="008E3682"/>
    <w:rsid w:val="008E39D0"/>
    <w:rsid w:val="008E486B"/>
    <w:rsid w:val="008E4BF4"/>
    <w:rsid w:val="008E4F43"/>
    <w:rsid w:val="008E5587"/>
    <w:rsid w:val="008E6B93"/>
    <w:rsid w:val="008F006B"/>
    <w:rsid w:val="008F08B0"/>
    <w:rsid w:val="008F0D98"/>
    <w:rsid w:val="008F0E0E"/>
    <w:rsid w:val="008F1037"/>
    <w:rsid w:val="008F1055"/>
    <w:rsid w:val="008F1DA5"/>
    <w:rsid w:val="008F323B"/>
    <w:rsid w:val="008F3318"/>
    <w:rsid w:val="008F3723"/>
    <w:rsid w:val="008F4890"/>
    <w:rsid w:val="008F4CD6"/>
    <w:rsid w:val="008F541D"/>
    <w:rsid w:val="008F5622"/>
    <w:rsid w:val="008F613A"/>
    <w:rsid w:val="008F6297"/>
    <w:rsid w:val="0090024B"/>
    <w:rsid w:val="0090135B"/>
    <w:rsid w:val="009013F8"/>
    <w:rsid w:val="00901583"/>
    <w:rsid w:val="0090257A"/>
    <w:rsid w:val="009032A2"/>
    <w:rsid w:val="009036C3"/>
    <w:rsid w:val="009055BF"/>
    <w:rsid w:val="00905DB0"/>
    <w:rsid w:val="00907A0A"/>
    <w:rsid w:val="00907A74"/>
    <w:rsid w:val="0091183C"/>
    <w:rsid w:val="00911AD5"/>
    <w:rsid w:val="00911DD7"/>
    <w:rsid w:val="00913ACE"/>
    <w:rsid w:val="00913ADC"/>
    <w:rsid w:val="00913E8E"/>
    <w:rsid w:val="0091473D"/>
    <w:rsid w:val="00914882"/>
    <w:rsid w:val="00915597"/>
    <w:rsid w:val="009159CB"/>
    <w:rsid w:val="00916522"/>
    <w:rsid w:val="00916806"/>
    <w:rsid w:val="00916A6C"/>
    <w:rsid w:val="00920006"/>
    <w:rsid w:val="00921AB8"/>
    <w:rsid w:val="00921CB8"/>
    <w:rsid w:val="00921ED6"/>
    <w:rsid w:val="0092235B"/>
    <w:rsid w:val="00923E02"/>
    <w:rsid w:val="009246B5"/>
    <w:rsid w:val="00925130"/>
    <w:rsid w:val="009253FA"/>
    <w:rsid w:val="009262F3"/>
    <w:rsid w:val="00927491"/>
    <w:rsid w:val="00927814"/>
    <w:rsid w:val="00927960"/>
    <w:rsid w:val="0093006C"/>
    <w:rsid w:val="009302BA"/>
    <w:rsid w:val="009322F5"/>
    <w:rsid w:val="0093284E"/>
    <w:rsid w:val="00933C38"/>
    <w:rsid w:val="00933D8A"/>
    <w:rsid w:val="00934891"/>
    <w:rsid w:val="00934CAB"/>
    <w:rsid w:val="00934E95"/>
    <w:rsid w:val="00936392"/>
    <w:rsid w:val="0093715C"/>
    <w:rsid w:val="00937795"/>
    <w:rsid w:val="00940AFC"/>
    <w:rsid w:val="00941ECB"/>
    <w:rsid w:val="00942EAD"/>
    <w:rsid w:val="0094304C"/>
    <w:rsid w:val="00943B1D"/>
    <w:rsid w:val="0094492A"/>
    <w:rsid w:val="009464DD"/>
    <w:rsid w:val="009467C8"/>
    <w:rsid w:val="00946E83"/>
    <w:rsid w:val="009471CC"/>
    <w:rsid w:val="009471F5"/>
    <w:rsid w:val="00947322"/>
    <w:rsid w:val="00947386"/>
    <w:rsid w:val="0094753F"/>
    <w:rsid w:val="00950509"/>
    <w:rsid w:val="00950AE3"/>
    <w:rsid w:val="00950E15"/>
    <w:rsid w:val="0095114D"/>
    <w:rsid w:val="009518AE"/>
    <w:rsid w:val="00951A39"/>
    <w:rsid w:val="00952118"/>
    <w:rsid w:val="00952529"/>
    <w:rsid w:val="00953E57"/>
    <w:rsid w:val="00954683"/>
    <w:rsid w:val="00955298"/>
    <w:rsid w:val="00955FF1"/>
    <w:rsid w:val="00956453"/>
    <w:rsid w:val="00956FB6"/>
    <w:rsid w:val="00957FC5"/>
    <w:rsid w:val="0096038B"/>
    <w:rsid w:val="0096106A"/>
    <w:rsid w:val="009612CA"/>
    <w:rsid w:val="00961A52"/>
    <w:rsid w:val="00961AB2"/>
    <w:rsid w:val="00961AFB"/>
    <w:rsid w:val="00961BE5"/>
    <w:rsid w:val="00962594"/>
    <w:rsid w:val="0096319A"/>
    <w:rsid w:val="009632F2"/>
    <w:rsid w:val="009645D0"/>
    <w:rsid w:val="009650BD"/>
    <w:rsid w:val="00965303"/>
    <w:rsid w:val="009704D1"/>
    <w:rsid w:val="0097056B"/>
    <w:rsid w:val="00970DE8"/>
    <w:rsid w:val="00971771"/>
    <w:rsid w:val="00971FE8"/>
    <w:rsid w:val="00974C2E"/>
    <w:rsid w:val="009753C0"/>
    <w:rsid w:val="0097590F"/>
    <w:rsid w:val="00975A60"/>
    <w:rsid w:val="009761F4"/>
    <w:rsid w:val="00976265"/>
    <w:rsid w:val="00977A78"/>
    <w:rsid w:val="009814BA"/>
    <w:rsid w:val="009817B8"/>
    <w:rsid w:val="00981FDA"/>
    <w:rsid w:val="00982A56"/>
    <w:rsid w:val="00982C3C"/>
    <w:rsid w:val="009832B1"/>
    <w:rsid w:val="00983454"/>
    <w:rsid w:val="0098346C"/>
    <w:rsid w:val="00984053"/>
    <w:rsid w:val="00984638"/>
    <w:rsid w:val="00984F49"/>
    <w:rsid w:val="00985450"/>
    <w:rsid w:val="0098575F"/>
    <w:rsid w:val="00986A6E"/>
    <w:rsid w:val="00986E0D"/>
    <w:rsid w:val="0098782D"/>
    <w:rsid w:val="00990499"/>
    <w:rsid w:val="009904BD"/>
    <w:rsid w:val="0099236C"/>
    <w:rsid w:val="00992877"/>
    <w:rsid w:val="00992D6D"/>
    <w:rsid w:val="00993383"/>
    <w:rsid w:val="00993CFD"/>
    <w:rsid w:val="00993E6A"/>
    <w:rsid w:val="0099495D"/>
    <w:rsid w:val="00994F0E"/>
    <w:rsid w:val="00995FEA"/>
    <w:rsid w:val="009A03BA"/>
    <w:rsid w:val="009A1549"/>
    <w:rsid w:val="009A1A70"/>
    <w:rsid w:val="009A244E"/>
    <w:rsid w:val="009A308C"/>
    <w:rsid w:val="009A3D00"/>
    <w:rsid w:val="009A5003"/>
    <w:rsid w:val="009A5B79"/>
    <w:rsid w:val="009A7EE1"/>
    <w:rsid w:val="009B21E6"/>
    <w:rsid w:val="009B22C5"/>
    <w:rsid w:val="009B3C4E"/>
    <w:rsid w:val="009B41A2"/>
    <w:rsid w:val="009B5484"/>
    <w:rsid w:val="009B59AB"/>
    <w:rsid w:val="009B5EC7"/>
    <w:rsid w:val="009B5F6F"/>
    <w:rsid w:val="009B61D2"/>
    <w:rsid w:val="009B6B1E"/>
    <w:rsid w:val="009B6EC9"/>
    <w:rsid w:val="009B71D7"/>
    <w:rsid w:val="009B7F40"/>
    <w:rsid w:val="009C184D"/>
    <w:rsid w:val="009C1915"/>
    <w:rsid w:val="009C221D"/>
    <w:rsid w:val="009C4C95"/>
    <w:rsid w:val="009C4FDE"/>
    <w:rsid w:val="009C58F4"/>
    <w:rsid w:val="009C721D"/>
    <w:rsid w:val="009C7975"/>
    <w:rsid w:val="009D0F77"/>
    <w:rsid w:val="009D118A"/>
    <w:rsid w:val="009D1509"/>
    <w:rsid w:val="009D1773"/>
    <w:rsid w:val="009D1C1F"/>
    <w:rsid w:val="009D208A"/>
    <w:rsid w:val="009D2AA6"/>
    <w:rsid w:val="009D3595"/>
    <w:rsid w:val="009D3722"/>
    <w:rsid w:val="009D3736"/>
    <w:rsid w:val="009D429B"/>
    <w:rsid w:val="009D4FA5"/>
    <w:rsid w:val="009D5B19"/>
    <w:rsid w:val="009D5F7D"/>
    <w:rsid w:val="009D65F4"/>
    <w:rsid w:val="009D661A"/>
    <w:rsid w:val="009E110C"/>
    <w:rsid w:val="009E2888"/>
    <w:rsid w:val="009E4E22"/>
    <w:rsid w:val="009E5027"/>
    <w:rsid w:val="009E50EB"/>
    <w:rsid w:val="009E55A2"/>
    <w:rsid w:val="009E68CE"/>
    <w:rsid w:val="009E6ADE"/>
    <w:rsid w:val="009E6F76"/>
    <w:rsid w:val="009E7442"/>
    <w:rsid w:val="009E7465"/>
    <w:rsid w:val="009F0530"/>
    <w:rsid w:val="009F2198"/>
    <w:rsid w:val="009F2BE0"/>
    <w:rsid w:val="009F2E9D"/>
    <w:rsid w:val="009F4257"/>
    <w:rsid w:val="009F4F59"/>
    <w:rsid w:val="009F5BC2"/>
    <w:rsid w:val="009F6F42"/>
    <w:rsid w:val="00A01050"/>
    <w:rsid w:val="00A010E6"/>
    <w:rsid w:val="00A014B0"/>
    <w:rsid w:val="00A0283A"/>
    <w:rsid w:val="00A03689"/>
    <w:rsid w:val="00A03D30"/>
    <w:rsid w:val="00A07A66"/>
    <w:rsid w:val="00A105AF"/>
    <w:rsid w:val="00A10E36"/>
    <w:rsid w:val="00A11088"/>
    <w:rsid w:val="00A11166"/>
    <w:rsid w:val="00A123AC"/>
    <w:rsid w:val="00A12686"/>
    <w:rsid w:val="00A13146"/>
    <w:rsid w:val="00A1534B"/>
    <w:rsid w:val="00A1561E"/>
    <w:rsid w:val="00A167F6"/>
    <w:rsid w:val="00A175C5"/>
    <w:rsid w:val="00A17CB6"/>
    <w:rsid w:val="00A17D0F"/>
    <w:rsid w:val="00A17DF9"/>
    <w:rsid w:val="00A17E42"/>
    <w:rsid w:val="00A20155"/>
    <w:rsid w:val="00A2339E"/>
    <w:rsid w:val="00A23718"/>
    <w:rsid w:val="00A24991"/>
    <w:rsid w:val="00A26D50"/>
    <w:rsid w:val="00A27155"/>
    <w:rsid w:val="00A27462"/>
    <w:rsid w:val="00A279AC"/>
    <w:rsid w:val="00A27DD0"/>
    <w:rsid w:val="00A301D7"/>
    <w:rsid w:val="00A30A3E"/>
    <w:rsid w:val="00A30B7C"/>
    <w:rsid w:val="00A3212A"/>
    <w:rsid w:val="00A32AAB"/>
    <w:rsid w:val="00A33409"/>
    <w:rsid w:val="00A347D8"/>
    <w:rsid w:val="00A34C4F"/>
    <w:rsid w:val="00A350D2"/>
    <w:rsid w:val="00A35D69"/>
    <w:rsid w:val="00A36FA9"/>
    <w:rsid w:val="00A375EB"/>
    <w:rsid w:val="00A37663"/>
    <w:rsid w:val="00A40C9B"/>
    <w:rsid w:val="00A43AB8"/>
    <w:rsid w:val="00A443E6"/>
    <w:rsid w:val="00A44C9F"/>
    <w:rsid w:val="00A45109"/>
    <w:rsid w:val="00A45D62"/>
    <w:rsid w:val="00A46346"/>
    <w:rsid w:val="00A5063D"/>
    <w:rsid w:val="00A50D27"/>
    <w:rsid w:val="00A514A8"/>
    <w:rsid w:val="00A5197C"/>
    <w:rsid w:val="00A53F18"/>
    <w:rsid w:val="00A542CF"/>
    <w:rsid w:val="00A55F02"/>
    <w:rsid w:val="00A56859"/>
    <w:rsid w:val="00A568AC"/>
    <w:rsid w:val="00A5775E"/>
    <w:rsid w:val="00A57E7D"/>
    <w:rsid w:val="00A608A0"/>
    <w:rsid w:val="00A61C3C"/>
    <w:rsid w:val="00A620B2"/>
    <w:rsid w:val="00A628F1"/>
    <w:rsid w:val="00A63B31"/>
    <w:rsid w:val="00A6470C"/>
    <w:rsid w:val="00A64C6F"/>
    <w:rsid w:val="00A654FF"/>
    <w:rsid w:val="00A66937"/>
    <w:rsid w:val="00A70172"/>
    <w:rsid w:val="00A70589"/>
    <w:rsid w:val="00A70EB0"/>
    <w:rsid w:val="00A7119D"/>
    <w:rsid w:val="00A71B77"/>
    <w:rsid w:val="00A721AF"/>
    <w:rsid w:val="00A7310A"/>
    <w:rsid w:val="00A73BBB"/>
    <w:rsid w:val="00A73EAC"/>
    <w:rsid w:val="00A74D15"/>
    <w:rsid w:val="00A75DF6"/>
    <w:rsid w:val="00A7705C"/>
    <w:rsid w:val="00A77A13"/>
    <w:rsid w:val="00A77EDE"/>
    <w:rsid w:val="00A80296"/>
    <w:rsid w:val="00A8099D"/>
    <w:rsid w:val="00A810BD"/>
    <w:rsid w:val="00A824CD"/>
    <w:rsid w:val="00A83162"/>
    <w:rsid w:val="00A834C7"/>
    <w:rsid w:val="00A8414B"/>
    <w:rsid w:val="00A841AC"/>
    <w:rsid w:val="00A84E66"/>
    <w:rsid w:val="00A862B4"/>
    <w:rsid w:val="00A86CFD"/>
    <w:rsid w:val="00A86DAE"/>
    <w:rsid w:val="00A86EA9"/>
    <w:rsid w:val="00A91FA7"/>
    <w:rsid w:val="00A9212C"/>
    <w:rsid w:val="00A92BD9"/>
    <w:rsid w:val="00A92F95"/>
    <w:rsid w:val="00A93185"/>
    <w:rsid w:val="00A93F40"/>
    <w:rsid w:val="00A94AB5"/>
    <w:rsid w:val="00A962C8"/>
    <w:rsid w:val="00AA063A"/>
    <w:rsid w:val="00AA20F2"/>
    <w:rsid w:val="00AA294C"/>
    <w:rsid w:val="00AA3083"/>
    <w:rsid w:val="00AA338D"/>
    <w:rsid w:val="00AA3A0D"/>
    <w:rsid w:val="00AA4A8F"/>
    <w:rsid w:val="00AA4D95"/>
    <w:rsid w:val="00AA4E4F"/>
    <w:rsid w:val="00AA4E7D"/>
    <w:rsid w:val="00AA5515"/>
    <w:rsid w:val="00AA605F"/>
    <w:rsid w:val="00AA61F0"/>
    <w:rsid w:val="00AA6790"/>
    <w:rsid w:val="00AA75C1"/>
    <w:rsid w:val="00AA76C6"/>
    <w:rsid w:val="00AB067C"/>
    <w:rsid w:val="00AB19A0"/>
    <w:rsid w:val="00AB1BA2"/>
    <w:rsid w:val="00AB325B"/>
    <w:rsid w:val="00AB4989"/>
    <w:rsid w:val="00AB5487"/>
    <w:rsid w:val="00AB569A"/>
    <w:rsid w:val="00AB7FA2"/>
    <w:rsid w:val="00AC0A3F"/>
    <w:rsid w:val="00AC0FE0"/>
    <w:rsid w:val="00AC1009"/>
    <w:rsid w:val="00AC2971"/>
    <w:rsid w:val="00AC3984"/>
    <w:rsid w:val="00AC3ED6"/>
    <w:rsid w:val="00AC44F2"/>
    <w:rsid w:val="00AC48D8"/>
    <w:rsid w:val="00AC5C92"/>
    <w:rsid w:val="00AD2437"/>
    <w:rsid w:val="00AD48FE"/>
    <w:rsid w:val="00AD6B36"/>
    <w:rsid w:val="00AD6FC6"/>
    <w:rsid w:val="00AD7054"/>
    <w:rsid w:val="00AE4925"/>
    <w:rsid w:val="00AE4F23"/>
    <w:rsid w:val="00AE5884"/>
    <w:rsid w:val="00AE69CF"/>
    <w:rsid w:val="00AE764A"/>
    <w:rsid w:val="00AE7CA5"/>
    <w:rsid w:val="00AE7D44"/>
    <w:rsid w:val="00AF0006"/>
    <w:rsid w:val="00AF0458"/>
    <w:rsid w:val="00AF1341"/>
    <w:rsid w:val="00AF1CE3"/>
    <w:rsid w:val="00AF3148"/>
    <w:rsid w:val="00AF36E7"/>
    <w:rsid w:val="00AF3984"/>
    <w:rsid w:val="00AF52A2"/>
    <w:rsid w:val="00AF540C"/>
    <w:rsid w:val="00AF58EF"/>
    <w:rsid w:val="00AF5F95"/>
    <w:rsid w:val="00AF6CC7"/>
    <w:rsid w:val="00AF6D48"/>
    <w:rsid w:val="00AF70F5"/>
    <w:rsid w:val="00AF797C"/>
    <w:rsid w:val="00B0036A"/>
    <w:rsid w:val="00B003C1"/>
    <w:rsid w:val="00B008B0"/>
    <w:rsid w:val="00B0107F"/>
    <w:rsid w:val="00B0150B"/>
    <w:rsid w:val="00B024E5"/>
    <w:rsid w:val="00B02DB4"/>
    <w:rsid w:val="00B0349C"/>
    <w:rsid w:val="00B04C63"/>
    <w:rsid w:val="00B050F5"/>
    <w:rsid w:val="00B05706"/>
    <w:rsid w:val="00B0580B"/>
    <w:rsid w:val="00B05A95"/>
    <w:rsid w:val="00B05E53"/>
    <w:rsid w:val="00B06A56"/>
    <w:rsid w:val="00B06F41"/>
    <w:rsid w:val="00B07049"/>
    <w:rsid w:val="00B073F7"/>
    <w:rsid w:val="00B1057D"/>
    <w:rsid w:val="00B12386"/>
    <w:rsid w:val="00B14B55"/>
    <w:rsid w:val="00B159F4"/>
    <w:rsid w:val="00B16798"/>
    <w:rsid w:val="00B16C7A"/>
    <w:rsid w:val="00B17818"/>
    <w:rsid w:val="00B17D4B"/>
    <w:rsid w:val="00B20B6C"/>
    <w:rsid w:val="00B215A4"/>
    <w:rsid w:val="00B2184F"/>
    <w:rsid w:val="00B21E98"/>
    <w:rsid w:val="00B21FBD"/>
    <w:rsid w:val="00B223FA"/>
    <w:rsid w:val="00B229C7"/>
    <w:rsid w:val="00B231A5"/>
    <w:rsid w:val="00B23FDD"/>
    <w:rsid w:val="00B2426E"/>
    <w:rsid w:val="00B242D8"/>
    <w:rsid w:val="00B2430D"/>
    <w:rsid w:val="00B26395"/>
    <w:rsid w:val="00B26C69"/>
    <w:rsid w:val="00B26CE4"/>
    <w:rsid w:val="00B27B9B"/>
    <w:rsid w:val="00B27BF2"/>
    <w:rsid w:val="00B308B0"/>
    <w:rsid w:val="00B325AB"/>
    <w:rsid w:val="00B33011"/>
    <w:rsid w:val="00B3372F"/>
    <w:rsid w:val="00B33BFC"/>
    <w:rsid w:val="00B33CD3"/>
    <w:rsid w:val="00B34891"/>
    <w:rsid w:val="00B350AA"/>
    <w:rsid w:val="00B35798"/>
    <w:rsid w:val="00B36BAF"/>
    <w:rsid w:val="00B37DDA"/>
    <w:rsid w:val="00B37FBE"/>
    <w:rsid w:val="00B4056E"/>
    <w:rsid w:val="00B40AF2"/>
    <w:rsid w:val="00B41168"/>
    <w:rsid w:val="00B420A1"/>
    <w:rsid w:val="00B422AB"/>
    <w:rsid w:val="00B423A2"/>
    <w:rsid w:val="00B43800"/>
    <w:rsid w:val="00B45964"/>
    <w:rsid w:val="00B46A0F"/>
    <w:rsid w:val="00B46B06"/>
    <w:rsid w:val="00B47769"/>
    <w:rsid w:val="00B510ED"/>
    <w:rsid w:val="00B5162E"/>
    <w:rsid w:val="00B5215A"/>
    <w:rsid w:val="00B522D2"/>
    <w:rsid w:val="00B524BA"/>
    <w:rsid w:val="00B52CFD"/>
    <w:rsid w:val="00B52EA3"/>
    <w:rsid w:val="00B55B62"/>
    <w:rsid w:val="00B56343"/>
    <w:rsid w:val="00B56CBF"/>
    <w:rsid w:val="00B56D55"/>
    <w:rsid w:val="00B57C32"/>
    <w:rsid w:val="00B57F08"/>
    <w:rsid w:val="00B603BA"/>
    <w:rsid w:val="00B60741"/>
    <w:rsid w:val="00B624CF"/>
    <w:rsid w:val="00B6273F"/>
    <w:rsid w:val="00B628FD"/>
    <w:rsid w:val="00B62F21"/>
    <w:rsid w:val="00B63E0E"/>
    <w:rsid w:val="00B64129"/>
    <w:rsid w:val="00B643C6"/>
    <w:rsid w:val="00B65C83"/>
    <w:rsid w:val="00B67800"/>
    <w:rsid w:val="00B67C2B"/>
    <w:rsid w:val="00B705A4"/>
    <w:rsid w:val="00B717BA"/>
    <w:rsid w:val="00B73FFB"/>
    <w:rsid w:val="00B744D1"/>
    <w:rsid w:val="00B7498A"/>
    <w:rsid w:val="00B754A7"/>
    <w:rsid w:val="00B8021F"/>
    <w:rsid w:val="00B80758"/>
    <w:rsid w:val="00B80809"/>
    <w:rsid w:val="00B8224D"/>
    <w:rsid w:val="00B84EC8"/>
    <w:rsid w:val="00B85416"/>
    <w:rsid w:val="00B86065"/>
    <w:rsid w:val="00B862D7"/>
    <w:rsid w:val="00B8651F"/>
    <w:rsid w:val="00B867B6"/>
    <w:rsid w:val="00B86EB5"/>
    <w:rsid w:val="00B875A5"/>
    <w:rsid w:val="00B87942"/>
    <w:rsid w:val="00B900B8"/>
    <w:rsid w:val="00B9175B"/>
    <w:rsid w:val="00B91B9B"/>
    <w:rsid w:val="00B9258B"/>
    <w:rsid w:val="00B92C59"/>
    <w:rsid w:val="00B9328B"/>
    <w:rsid w:val="00B93FC2"/>
    <w:rsid w:val="00B94AC0"/>
    <w:rsid w:val="00B9558B"/>
    <w:rsid w:val="00B95C7A"/>
    <w:rsid w:val="00B95D8A"/>
    <w:rsid w:val="00B962BC"/>
    <w:rsid w:val="00B96A40"/>
    <w:rsid w:val="00B97489"/>
    <w:rsid w:val="00B97949"/>
    <w:rsid w:val="00BA0DD6"/>
    <w:rsid w:val="00BA0E41"/>
    <w:rsid w:val="00BA0EF1"/>
    <w:rsid w:val="00BA1D26"/>
    <w:rsid w:val="00BA2687"/>
    <w:rsid w:val="00BA7133"/>
    <w:rsid w:val="00BB218D"/>
    <w:rsid w:val="00BB2364"/>
    <w:rsid w:val="00BB2FF9"/>
    <w:rsid w:val="00BB301D"/>
    <w:rsid w:val="00BB379C"/>
    <w:rsid w:val="00BB3C99"/>
    <w:rsid w:val="00BB580A"/>
    <w:rsid w:val="00BB5A09"/>
    <w:rsid w:val="00BB739C"/>
    <w:rsid w:val="00BB7DAE"/>
    <w:rsid w:val="00BC0148"/>
    <w:rsid w:val="00BC0627"/>
    <w:rsid w:val="00BC101D"/>
    <w:rsid w:val="00BC1B7D"/>
    <w:rsid w:val="00BC1C75"/>
    <w:rsid w:val="00BC1DE6"/>
    <w:rsid w:val="00BC2E92"/>
    <w:rsid w:val="00BC2F5E"/>
    <w:rsid w:val="00BC33FF"/>
    <w:rsid w:val="00BC38FB"/>
    <w:rsid w:val="00BC3A28"/>
    <w:rsid w:val="00BC440E"/>
    <w:rsid w:val="00BC4837"/>
    <w:rsid w:val="00BC6ACB"/>
    <w:rsid w:val="00BC794F"/>
    <w:rsid w:val="00BC7DCD"/>
    <w:rsid w:val="00BD33BE"/>
    <w:rsid w:val="00BD34A2"/>
    <w:rsid w:val="00BD390C"/>
    <w:rsid w:val="00BD4A18"/>
    <w:rsid w:val="00BD4C07"/>
    <w:rsid w:val="00BD501F"/>
    <w:rsid w:val="00BD5E98"/>
    <w:rsid w:val="00BD5F62"/>
    <w:rsid w:val="00BD689C"/>
    <w:rsid w:val="00BD70B1"/>
    <w:rsid w:val="00BD785A"/>
    <w:rsid w:val="00BD7B65"/>
    <w:rsid w:val="00BE07B9"/>
    <w:rsid w:val="00BE0A3E"/>
    <w:rsid w:val="00BE212E"/>
    <w:rsid w:val="00BE2322"/>
    <w:rsid w:val="00BE4435"/>
    <w:rsid w:val="00BE5A65"/>
    <w:rsid w:val="00BE5F63"/>
    <w:rsid w:val="00BE6098"/>
    <w:rsid w:val="00BE6405"/>
    <w:rsid w:val="00BE6429"/>
    <w:rsid w:val="00BE6536"/>
    <w:rsid w:val="00BE6EE3"/>
    <w:rsid w:val="00BE7EC6"/>
    <w:rsid w:val="00BF1107"/>
    <w:rsid w:val="00BF13C3"/>
    <w:rsid w:val="00BF1701"/>
    <w:rsid w:val="00BF1890"/>
    <w:rsid w:val="00BF2A91"/>
    <w:rsid w:val="00BF2F07"/>
    <w:rsid w:val="00BF40BA"/>
    <w:rsid w:val="00BF52DF"/>
    <w:rsid w:val="00BF58CA"/>
    <w:rsid w:val="00BF7109"/>
    <w:rsid w:val="00C01034"/>
    <w:rsid w:val="00C0127E"/>
    <w:rsid w:val="00C01697"/>
    <w:rsid w:val="00C01973"/>
    <w:rsid w:val="00C02462"/>
    <w:rsid w:val="00C03653"/>
    <w:rsid w:val="00C05699"/>
    <w:rsid w:val="00C058C0"/>
    <w:rsid w:val="00C06722"/>
    <w:rsid w:val="00C06DA6"/>
    <w:rsid w:val="00C07439"/>
    <w:rsid w:val="00C07871"/>
    <w:rsid w:val="00C106F3"/>
    <w:rsid w:val="00C10AB1"/>
    <w:rsid w:val="00C10EE7"/>
    <w:rsid w:val="00C1190E"/>
    <w:rsid w:val="00C138F5"/>
    <w:rsid w:val="00C1440C"/>
    <w:rsid w:val="00C14A0E"/>
    <w:rsid w:val="00C1591A"/>
    <w:rsid w:val="00C16E30"/>
    <w:rsid w:val="00C171B1"/>
    <w:rsid w:val="00C226CB"/>
    <w:rsid w:val="00C22F23"/>
    <w:rsid w:val="00C2389E"/>
    <w:rsid w:val="00C23AD2"/>
    <w:rsid w:val="00C23AEE"/>
    <w:rsid w:val="00C24D89"/>
    <w:rsid w:val="00C24FC5"/>
    <w:rsid w:val="00C25FAF"/>
    <w:rsid w:val="00C3066A"/>
    <w:rsid w:val="00C30C8A"/>
    <w:rsid w:val="00C31FA8"/>
    <w:rsid w:val="00C321A0"/>
    <w:rsid w:val="00C333C3"/>
    <w:rsid w:val="00C3392B"/>
    <w:rsid w:val="00C33C8E"/>
    <w:rsid w:val="00C34AD9"/>
    <w:rsid w:val="00C353CB"/>
    <w:rsid w:val="00C35CA7"/>
    <w:rsid w:val="00C36019"/>
    <w:rsid w:val="00C37041"/>
    <w:rsid w:val="00C37600"/>
    <w:rsid w:val="00C410FB"/>
    <w:rsid w:val="00C411B8"/>
    <w:rsid w:val="00C415E7"/>
    <w:rsid w:val="00C42C60"/>
    <w:rsid w:val="00C4410A"/>
    <w:rsid w:val="00C46F41"/>
    <w:rsid w:val="00C46FEF"/>
    <w:rsid w:val="00C47692"/>
    <w:rsid w:val="00C477A2"/>
    <w:rsid w:val="00C5108A"/>
    <w:rsid w:val="00C51634"/>
    <w:rsid w:val="00C51BB9"/>
    <w:rsid w:val="00C51C49"/>
    <w:rsid w:val="00C529B5"/>
    <w:rsid w:val="00C539A2"/>
    <w:rsid w:val="00C53DD5"/>
    <w:rsid w:val="00C54216"/>
    <w:rsid w:val="00C54427"/>
    <w:rsid w:val="00C547AC"/>
    <w:rsid w:val="00C54B50"/>
    <w:rsid w:val="00C562A6"/>
    <w:rsid w:val="00C568BF"/>
    <w:rsid w:val="00C569E7"/>
    <w:rsid w:val="00C57872"/>
    <w:rsid w:val="00C60B00"/>
    <w:rsid w:val="00C60B10"/>
    <w:rsid w:val="00C61036"/>
    <w:rsid w:val="00C626F6"/>
    <w:rsid w:val="00C64C56"/>
    <w:rsid w:val="00C65CA6"/>
    <w:rsid w:val="00C662D8"/>
    <w:rsid w:val="00C66645"/>
    <w:rsid w:val="00C6682C"/>
    <w:rsid w:val="00C6713A"/>
    <w:rsid w:val="00C67204"/>
    <w:rsid w:val="00C70DBB"/>
    <w:rsid w:val="00C7108F"/>
    <w:rsid w:val="00C71FB6"/>
    <w:rsid w:val="00C724BF"/>
    <w:rsid w:val="00C72616"/>
    <w:rsid w:val="00C72C25"/>
    <w:rsid w:val="00C73820"/>
    <w:rsid w:val="00C73E20"/>
    <w:rsid w:val="00C7416D"/>
    <w:rsid w:val="00C742AE"/>
    <w:rsid w:val="00C745E6"/>
    <w:rsid w:val="00C74869"/>
    <w:rsid w:val="00C755D1"/>
    <w:rsid w:val="00C76192"/>
    <w:rsid w:val="00C76F67"/>
    <w:rsid w:val="00C80B69"/>
    <w:rsid w:val="00C8105D"/>
    <w:rsid w:val="00C8173F"/>
    <w:rsid w:val="00C81C2D"/>
    <w:rsid w:val="00C81CC2"/>
    <w:rsid w:val="00C82995"/>
    <w:rsid w:val="00C84D42"/>
    <w:rsid w:val="00C84D97"/>
    <w:rsid w:val="00C85E24"/>
    <w:rsid w:val="00C874BC"/>
    <w:rsid w:val="00C87F19"/>
    <w:rsid w:val="00C92469"/>
    <w:rsid w:val="00C92B5D"/>
    <w:rsid w:val="00C9443C"/>
    <w:rsid w:val="00C947A3"/>
    <w:rsid w:val="00C949E8"/>
    <w:rsid w:val="00C96A6E"/>
    <w:rsid w:val="00C97BBC"/>
    <w:rsid w:val="00CA0FD0"/>
    <w:rsid w:val="00CA311A"/>
    <w:rsid w:val="00CA35C6"/>
    <w:rsid w:val="00CA367E"/>
    <w:rsid w:val="00CA383C"/>
    <w:rsid w:val="00CA3F76"/>
    <w:rsid w:val="00CA4260"/>
    <w:rsid w:val="00CA4592"/>
    <w:rsid w:val="00CA4AC9"/>
    <w:rsid w:val="00CA602F"/>
    <w:rsid w:val="00CA61ED"/>
    <w:rsid w:val="00CA64E9"/>
    <w:rsid w:val="00CB07AB"/>
    <w:rsid w:val="00CB0C6A"/>
    <w:rsid w:val="00CB1B8D"/>
    <w:rsid w:val="00CB1CEA"/>
    <w:rsid w:val="00CB2676"/>
    <w:rsid w:val="00CB4774"/>
    <w:rsid w:val="00CB48D5"/>
    <w:rsid w:val="00CB4E56"/>
    <w:rsid w:val="00CB4FAA"/>
    <w:rsid w:val="00CB57BB"/>
    <w:rsid w:val="00CC0437"/>
    <w:rsid w:val="00CC07DC"/>
    <w:rsid w:val="00CC206E"/>
    <w:rsid w:val="00CC216E"/>
    <w:rsid w:val="00CC21AB"/>
    <w:rsid w:val="00CC2ED0"/>
    <w:rsid w:val="00CC2F10"/>
    <w:rsid w:val="00CC3259"/>
    <w:rsid w:val="00CC38C8"/>
    <w:rsid w:val="00CC3DAB"/>
    <w:rsid w:val="00CC3EF7"/>
    <w:rsid w:val="00CC3F55"/>
    <w:rsid w:val="00CC56CA"/>
    <w:rsid w:val="00CC6816"/>
    <w:rsid w:val="00CD044D"/>
    <w:rsid w:val="00CD0A36"/>
    <w:rsid w:val="00CD0E6F"/>
    <w:rsid w:val="00CD26A0"/>
    <w:rsid w:val="00CD3660"/>
    <w:rsid w:val="00CD38E9"/>
    <w:rsid w:val="00CD3B8E"/>
    <w:rsid w:val="00CD3D6B"/>
    <w:rsid w:val="00CD41EA"/>
    <w:rsid w:val="00CD5246"/>
    <w:rsid w:val="00CD5281"/>
    <w:rsid w:val="00CD5D70"/>
    <w:rsid w:val="00CD5EB1"/>
    <w:rsid w:val="00CD62DC"/>
    <w:rsid w:val="00CD65A1"/>
    <w:rsid w:val="00CD7EE2"/>
    <w:rsid w:val="00CE06EA"/>
    <w:rsid w:val="00CE121C"/>
    <w:rsid w:val="00CE1965"/>
    <w:rsid w:val="00CE2C84"/>
    <w:rsid w:val="00CE4017"/>
    <w:rsid w:val="00CE5016"/>
    <w:rsid w:val="00CE67CF"/>
    <w:rsid w:val="00CE6847"/>
    <w:rsid w:val="00CE6C9A"/>
    <w:rsid w:val="00CE7812"/>
    <w:rsid w:val="00CF26E5"/>
    <w:rsid w:val="00CF2E79"/>
    <w:rsid w:val="00CF3460"/>
    <w:rsid w:val="00CF354A"/>
    <w:rsid w:val="00CF3987"/>
    <w:rsid w:val="00CF3C66"/>
    <w:rsid w:val="00CF4710"/>
    <w:rsid w:val="00CF48CD"/>
    <w:rsid w:val="00CF5D7C"/>
    <w:rsid w:val="00CF5D85"/>
    <w:rsid w:val="00CF73B8"/>
    <w:rsid w:val="00CF7BE0"/>
    <w:rsid w:val="00CF7FCE"/>
    <w:rsid w:val="00D01008"/>
    <w:rsid w:val="00D02065"/>
    <w:rsid w:val="00D031D1"/>
    <w:rsid w:val="00D04155"/>
    <w:rsid w:val="00D04E20"/>
    <w:rsid w:val="00D05749"/>
    <w:rsid w:val="00D064E9"/>
    <w:rsid w:val="00D06A78"/>
    <w:rsid w:val="00D06B9B"/>
    <w:rsid w:val="00D073D6"/>
    <w:rsid w:val="00D07F0E"/>
    <w:rsid w:val="00D101AA"/>
    <w:rsid w:val="00D1110D"/>
    <w:rsid w:val="00D13131"/>
    <w:rsid w:val="00D13DCF"/>
    <w:rsid w:val="00D145BA"/>
    <w:rsid w:val="00D1467B"/>
    <w:rsid w:val="00D1499E"/>
    <w:rsid w:val="00D1639C"/>
    <w:rsid w:val="00D16CB0"/>
    <w:rsid w:val="00D17823"/>
    <w:rsid w:val="00D17C21"/>
    <w:rsid w:val="00D21C47"/>
    <w:rsid w:val="00D21CBB"/>
    <w:rsid w:val="00D22823"/>
    <w:rsid w:val="00D24533"/>
    <w:rsid w:val="00D24EDB"/>
    <w:rsid w:val="00D25317"/>
    <w:rsid w:val="00D26518"/>
    <w:rsid w:val="00D26B71"/>
    <w:rsid w:val="00D2771A"/>
    <w:rsid w:val="00D27879"/>
    <w:rsid w:val="00D30797"/>
    <w:rsid w:val="00D30D6D"/>
    <w:rsid w:val="00D312ED"/>
    <w:rsid w:val="00D324CB"/>
    <w:rsid w:val="00D33E03"/>
    <w:rsid w:val="00D35781"/>
    <w:rsid w:val="00D37300"/>
    <w:rsid w:val="00D40280"/>
    <w:rsid w:val="00D424CF"/>
    <w:rsid w:val="00D438E7"/>
    <w:rsid w:val="00D43984"/>
    <w:rsid w:val="00D43F30"/>
    <w:rsid w:val="00D441D7"/>
    <w:rsid w:val="00D445E5"/>
    <w:rsid w:val="00D44A33"/>
    <w:rsid w:val="00D504D2"/>
    <w:rsid w:val="00D518A9"/>
    <w:rsid w:val="00D51B6D"/>
    <w:rsid w:val="00D53747"/>
    <w:rsid w:val="00D54182"/>
    <w:rsid w:val="00D54DD8"/>
    <w:rsid w:val="00D5581B"/>
    <w:rsid w:val="00D55F97"/>
    <w:rsid w:val="00D5638D"/>
    <w:rsid w:val="00D57837"/>
    <w:rsid w:val="00D61421"/>
    <w:rsid w:val="00D61E05"/>
    <w:rsid w:val="00D6225B"/>
    <w:rsid w:val="00D628C2"/>
    <w:rsid w:val="00D62AF9"/>
    <w:rsid w:val="00D63732"/>
    <w:rsid w:val="00D64035"/>
    <w:rsid w:val="00D65317"/>
    <w:rsid w:val="00D66A78"/>
    <w:rsid w:val="00D67D83"/>
    <w:rsid w:val="00D70B45"/>
    <w:rsid w:val="00D712A3"/>
    <w:rsid w:val="00D732A3"/>
    <w:rsid w:val="00D73DC0"/>
    <w:rsid w:val="00D742DE"/>
    <w:rsid w:val="00D74874"/>
    <w:rsid w:val="00D74DB3"/>
    <w:rsid w:val="00D7562D"/>
    <w:rsid w:val="00D75E3D"/>
    <w:rsid w:val="00D77935"/>
    <w:rsid w:val="00D8185B"/>
    <w:rsid w:val="00D81C43"/>
    <w:rsid w:val="00D82062"/>
    <w:rsid w:val="00D83191"/>
    <w:rsid w:val="00D84537"/>
    <w:rsid w:val="00D86233"/>
    <w:rsid w:val="00D8625E"/>
    <w:rsid w:val="00D86321"/>
    <w:rsid w:val="00D86535"/>
    <w:rsid w:val="00D8682B"/>
    <w:rsid w:val="00D86B8E"/>
    <w:rsid w:val="00D86CBE"/>
    <w:rsid w:val="00D86CC1"/>
    <w:rsid w:val="00D87923"/>
    <w:rsid w:val="00D87C0C"/>
    <w:rsid w:val="00D90CB2"/>
    <w:rsid w:val="00D911FC"/>
    <w:rsid w:val="00D91681"/>
    <w:rsid w:val="00D9229F"/>
    <w:rsid w:val="00D9364F"/>
    <w:rsid w:val="00D93D65"/>
    <w:rsid w:val="00D93EEF"/>
    <w:rsid w:val="00D94D63"/>
    <w:rsid w:val="00D950C3"/>
    <w:rsid w:val="00D95C65"/>
    <w:rsid w:val="00D95EF7"/>
    <w:rsid w:val="00D96161"/>
    <w:rsid w:val="00D96C9F"/>
    <w:rsid w:val="00D970F8"/>
    <w:rsid w:val="00DA1F68"/>
    <w:rsid w:val="00DA24AC"/>
    <w:rsid w:val="00DA30D0"/>
    <w:rsid w:val="00DA5126"/>
    <w:rsid w:val="00DA5341"/>
    <w:rsid w:val="00DA56A3"/>
    <w:rsid w:val="00DA67D3"/>
    <w:rsid w:val="00DA784C"/>
    <w:rsid w:val="00DB07DE"/>
    <w:rsid w:val="00DB09E4"/>
    <w:rsid w:val="00DB0B3A"/>
    <w:rsid w:val="00DB107A"/>
    <w:rsid w:val="00DB19A6"/>
    <w:rsid w:val="00DB1D19"/>
    <w:rsid w:val="00DB2BC1"/>
    <w:rsid w:val="00DB2FCD"/>
    <w:rsid w:val="00DB30CB"/>
    <w:rsid w:val="00DB3486"/>
    <w:rsid w:val="00DB3497"/>
    <w:rsid w:val="00DB3562"/>
    <w:rsid w:val="00DB380F"/>
    <w:rsid w:val="00DB3EDE"/>
    <w:rsid w:val="00DB4A4E"/>
    <w:rsid w:val="00DB508A"/>
    <w:rsid w:val="00DB594A"/>
    <w:rsid w:val="00DB605A"/>
    <w:rsid w:val="00DB62D7"/>
    <w:rsid w:val="00DB6582"/>
    <w:rsid w:val="00DB76B3"/>
    <w:rsid w:val="00DB7A59"/>
    <w:rsid w:val="00DB7DF4"/>
    <w:rsid w:val="00DC0530"/>
    <w:rsid w:val="00DC0BF4"/>
    <w:rsid w:val="00DC11D6"/>
    <w:rsid w:val="00DC1DAB"/>
    <w:rsid w:val="00DC22E5"/>
    <w:rsid w:val="00DC2A1A"/>
    <w:rsid w:val="00DC2C07"/>
    <w:rsid w:val="00DC2FB8"/>
    <w:rsid w:val="00DC3371"/>
    <w:rsid w:val="00DC491A"/>
    <w:rsid w:val="00DC49FB"/>
    <w:rsid w:val="00DC5569"/>
    <w:rsid w:val="00DC70E4"/>
    <w:rsid w:val="00DC74D0"/>
    <w:rsid w:val="00DD10DB"/>
    <w:rsid w:val="00DD199F"/>
    <w:rsid w:val="00DD1FD1"/>
    <w:rsid w:val="00DD295B"/>
    <w:rsid w:val="00DD2DE8"/>
    <w:rsid w:val="00DD324C"/>
    <w:rsid w:val="00DD3255"/>
    <w:rsid w:val="00DD3FFB"/>
    <w:rsid w:val="00DD4D9C"/>
    <w:rsid w:val="00DD5B81"/>
    <w:rsid w:val="00DD63EC"/>
    <w:rsid w:val="00DD68A1"/>
    <w:rsid w:val="00DD71A0"/>
    <w:rsid w:val="00DD7FCE"/>
    <w:rsid w:val="00DE196C"/>
    <w:rsid w:val="00DE196D"/>
    <w:rsid w:val="00DE1BE7"/>
    <w:rsid w:val="00DE2296"/>
    <w:rsid w:val="00DE4F46"/>
    <w:rsid w:val="00DE68BB"/>
    <w:rsid w:val="00DE68E9"/>
    <w:rsid w:val="00DE6A77"/>
    <w:rsid w:val="00DF053E"/>
    <w:rsid w:val="00DF0CB1"/>
    <w:rsid w:val="00DF0DF4"/>
    <w:rsid w:val="00DF1176"/>
    <w:rsid w:val="00DF1244"/>
    <w:rsid w:val="00DF1B0B"/>
    <w:rsid w:val="00DF2105"/>
    <w:rsid w:val="00DF3F65"/>
    <w:rsid w:val="00DF435A"/>
    <w:rsid w:val="00DF5C01"/>
    <w:rsid w:val="00DF68FD"/>
    <w:rsid w:val="00DF69DA"/>
    <w:rsid w:val="00E00A3B"/>
    <w:rsid w:val="00E0130E"/>
    <w:rsid w:val="00E013F5"/>
    <w:rsid w:val="00E022C2"/>
    <w:rsid w:val="00E02419"/>
    <w:rsid w:val="00E041D0"/>
    <w:rsid w:val="00E04AC7"/>
    <w:rsid w:val="00E04BAA"/>
    <w:rsid w:val="00E0552E"/>
    <w:rsid w:val="00E108F5"/>
    <w:rsid w:val="00E10D2F"/>
    <w:rsid w:val="00E10E7A"/>
    <w:rsid w:val="00E1104E"/>
    <w:rsid w:val="00E11B71"/>
    <w:rsid w:val="00E12BD2"/>
    <w:rsid w:val="00E12E95"/>
    <w:rsid w:val="00E12EB9"/>
    <w:rsid w:val="00E13D6C"/>
    <w:rsid w:val="00E144E6"/>
    <w:rsid w:val="00E14C42"/>
    <w:rsid w:val="00E169D7"/>
    <w:rsid w:val="00E17AD6"/>
    <w:rsid w:val="00E2123A"/>
    <w:rsid w:val="00E22529"/>
    <w:rsid w:val="00E241D2"/>
    <w:rsid w:val="00E24702"/>
    <w:rsid w:val="00E24B57"/>
    <w:rsid w:val="00E25709"/>
    <w:rsid w:val="00E25CFE"/>
    <w:rsid w:val="00E25E33"/>
    <w:rsid w:val="00E26504"/>
    <w:rsid w:val="00E27C66"/>
    <w:rsid w:val="00E30375"/>
    <w:rsid w:val="00E3066E"/>
    <w:rsid w:val="00E3163F"/>
    <w:rsid w:val="00E31F46"/>
    <w:rsid w:val="00E33029"/>
    <w:rsid w:val="00E33DF8"/>
    <w:rsid w:val="00E34118"/>
    <w:rsid w:val="00E34835"/>
    <w:rsid w:val="00E34C17"/>
    <w:rsid w:val="00E34C27"/>
    <w:rsid w:val="00E35544"/>
    <w:rsid w:val="00E374D5"/>
    <w:rsid w:val="00E37B49"/>
    <w:rsid w:val="00E37E50"/>
    <w:rsid w:val="00E37F0C"/>
    <w:rsid w:val="00E4037B"/>
    <w:rsid w:val="00E410C7"/>
    <w:rsid w:val="00E416CA"/>
    <w:rsid w:val="00E43EEE"/>
    <w:rsid w:val="00E44987"/>
    <w:rsid w:val="00E45489"/>
    <w:rsid w:val="00E45A04"/>
    <w:rsid w:val="00E45F25"/>
    <w:rsid w:val="00E4652A"/>
    <w:rsid w:val="00E469FE"/>
    <w:rsid w:val="00E47364"/>
    <w:rsid w:val="00E47B5D"/>
    <w:rsid w:val="00E50FAA"/>
    <w:rsid w:val="00E522D2"/>
    <w:rsid w:val="00E536A9"/>
    <w:rsid w:val="00E53F15"/>
    <w:rsid w:val="00E54D8A"/>
    <w:rsid w:val="00E550A9"/>
    <w:rsid w:val="00E55B08"/>
    <w:rsid w:val="00E56007"/>
    <w:rsid w:val="00E56169"/>
    <w:rsid w:val="00E56ED5"/>
    <w:rsid w:val="00E57348"/>
    <w:rsid w:val="00E57406"/>
    <w:rsid w:val="00E57B38"/>
    <w:rsid w:val="00E60A73"/>
    <w:rsid w:val="00E6161B"/>
    <w:rsid w:val="00E61A4E"/>
    <w:rsid w:val="00E622B7"/>
    <w:rsid w:val="00E62A04"/>
    <w:rsid w:val="00E630AA"/>
    <w:rsid w:val="00E65512"/>
    <w:rsid w:val="00E6560F"/>
    <w:rsid w:val="00E6660F"/>
    <w:rsid w:val="00E671C6"/>
    <w:rsid w:val="00E70FBC"/>
    <w:rsid w:val="00E71504"/>
    <w:rsid w:val="00E717DF"/>
    <w:rsid w:val="00E71EA5"/>
    <w:rsid w:val="00E71F74"/>
    <w:rsid w:val="00E74009"/>
    <w:rsid w:val="00E7407A"/>
    <w:rsid w:val="00E776A0"/>
    <w:rsid w:val="00E80068"/>
    <w:rsid w:val="00E813AB"/>
    <w:rsid w:val="00E81890"/>
    <w:rsid w:val="00E81FA0"/>
    <w:rsid w:val="00E82BF6"/>
    <w:rsid w:val="00E85A25"/>
    <w:rsid w:val="00E85A91"/>
    <w:rsid w:val="00E85AC5"/>
    <w:rsid w:val="00E85E80"/>
    <w:rsid w:val="00E85ED2"/>
    <w:rsid w:val="00E86488"/>
    <w:rsid w:val="00E866A7"/>
    <w:rsid w:val="00E90374"/>
    <w:rsid w:val="00E90A38"/>
    <w:rsid w:val="00E91F5B"/>
    <w:rsid w:val="00E92074"/>
    <w:rsid w:val="00E936D2"/>
    <w:rsid w:val="00E937EC"/>
    <w:rsid w:val="00E943C2"/>
    <w:rsid w:val="00E95548"/>
    <w:rsid w:val="00E95E4E"/>
    <w:rsid w:val="00E965C2"/>
    <w:rsid w:val="00E97441"/>
    <w:rsid w:val="00E97459"/>
    <w:rsid w:val="00EA0063"/>
    <w:rsid w:val="00EA02F4"/>
    <w:rsid w:val="00EA0852"/>
    <w:rsid w:val="00EA0A4D"/>
    <w:rsid w:val="00EA1FED"/>
    <w:rsid w:val="00EA2891"/>
    <w:rsid w:val="00EA3374"/>
    <w:rsid w:val="00EA3A9B"/>
    <w:rsid w:val="00EA3D4B"/>
    <w:rsid w:val="00EA4C71"/>
    <w:rsid w:val="00EA60AA"/>
    <w:rsid w:val="00EA6502"/>
    <w:rsid w:val="00EA6E04"/>
    <w:rsid w:val="00EA6E0C"/>
    <w:rsid w:val="00EB11CB"/>
    <w:rsid w:val="00EB1451"/>
    <w:rsid w:val="00EB14A5"/>
    <w:rsid w:val="00EB152F"/>
    <w:rsid w:val="00EB15A9"/>
    <w:rsid w:val="00EB2C35"/>
    <w:rsid w:val="00EB3183"/>
    <w:rsid w:val="00EB44D2"/>
    <w:rsid w:val="00EB50F8"/>
    <w:rsid w:val="00EB5509"/>
    <w:rsid w:val="00EB5646"/>
    <w:rsid w:val="00EB5865"/>
    <w:rsid w:val="00EB7C06"/>
    <w:rsid w:val="00EC040C"/>
    <w:rsid w:val="00EC0C01"/>
    <w:rsid w:val="00EC150C"/>
    <w:rsid w:val="00EC1B25"/>
    <w:rsid w:val="00EC1B94"/>
    <w:rsid w:val="00EC2281"/>
    <w:rsid w:val="00EC2C1C"/>
    <w:rsid w:val="00EC3A70"/>
    <w:rsid w:val="00EC5856"/>
    <w:rsid w:val="00EC61C6"/>
    <w:rsid w:val="00EC6220"/>
    <w:rsid w:val="00EC6E54"/>
    <w:rsid w:val="00EC7805"/>
    <w:rsid w:val="00EC7B49"/>
    <w:rsid w:val="00EC7F46"/>
    <w:rsid w:val="00ED2261"/>
    <w:rsid w:val="00ED249E"/>
    <w:rsid w:val="00ED4B75"/>
    <w:rsid w:val="00ED6C3D"/>
    <w:rsid w:val="00ED6DE8"/>
    <w:rsid w:val="00ED72B8"/>
    <w:rsid w:val="00ED7EC3"/>
    <w:rsid w:val="00EE09DA"/>
    <w:rsid w:val="00EE14F9"/>
    <w:rsid w:val="00EE6117"/>
    <w:rsid w:val="00EE71F8"/>
    <w:rsid w:val="00EE7458"/>
    <w:rsid w:val="00EE7667"/>
    <w:rsid w:val="00EE7A2A"/>
    <w:rsid w:val="00EF0697"/>
    <w:rsid w:val="00EF0B64"/>
    <w:rsid w:val="00EF153A"/>
    <w:rsid w:val="00EF1B56"/>
    <w:rsid w:val="00EF2210"/>
    <w:rsid w:val="00EF340D"/>
    <w:rsid w:val="00EF3B1C"/>
    <w:rsid w:val="00EF3F16"/>
    <w:rsid w:val="00EF50CF"/>
    <w:rsid w:val="00EF5C21"/>
    <w:rsid w:val="00F0036C"/>
    <w:rsid w:val="00F00FA6"/>
    <w:rsid w:val="00F02876"/>
    <w:rsid w:val="00F02A49"/>
    <w:rsid w:val="00F02CB8"/>
    <w:rsid w:val="00F030F5"/>
    <w:rsid w:val="00F031B3"/>
    <w:rsid w:val="00F03938"/>
    <w:rsid w:val="00F03D65"/>
    <w:rsid w:val="00F05273"/>
    <w:rsid w:val="00F061AF"/>
    <w:rsid w:val="00F06211"/>
    <w:rsid w:val="00F0621B"/>
    <w:rsid w:val="00F077BA"/>
    <w:rsid w:val="00F07CFC"/>
    <w:rsid w:val="00F109C0"/>
    <w:rsid w:val="00F12148"/>
    <w:rsid w:val="00F12B0A"/>
    <w:rsid w:val="00F12D19"/>
    <w:rsid w:val="00F136AE"/>
    <w:rsid w:val="00F136F1"/>
    <w:rsid w:val="00F137EE"/>
    <w:rsid w:val="00F1423C"/>
    <w:rsid w:val="00F14659"/>
    <w:rsid w:val="00F173E2"/>
    <w:rsid w:val="00F200F8"/>
    <w:rsid w:val="00F20C00"/>
    <w:rsid w:val="00F20C51"/>
    <w:rsid w:val="00F21067"/>
    <w:rsid w:val="00F230BE"/>
    <w:rsid w:val="00F23DE1"/>
    <w:rsid w:val="00F2433B"/>
    <w:rsid w:val="00F24EBF"/>
    <w:rsid w:val="00F267D7"/>
    <w:rsid w:val="00F2692E"/>
    <w:rsid w:val="00F26954"/>
    <w:rsid w:val="00F26B0A"/>
    <w:rsid w:val="00F30EFC"/>
    <w:rsid w:val="00F312E9"/>
    <w:rsid w:val="00F3163C"/>
    <w:rsid w:val="00F31A95"/>
    <w:rsid w:val="00F32F1D"/>
    <w:rsid w:val="00F34209"/>
    <w:rsid w:val="00F342D4"/>
    <w:rsid w:val="00F34341"/>
    <w:rsid w:val="00F3447D"/>
    <w:rsid w:val="00F349B3"/>
    <w:rsid w:val="00F34F60"/>
    <w:rsid w:val="00F355A3"/>
    <w:rsid w:val="00F37976"/>
    <w:rsid w:val="00F404E7"/>
    <w:rsid w:val="00F41B01"/>
    <w:rsid w:val="00F41FCB"/>
    <w:rsid w:val="00F42E76"/>
    <w:rsid w:val="00F43005"/>
    <w:rsid w:val="00F4342C"/>
    <w:rsid w:val="00F50092"/>
    <w:rsid w:val="00F50FB9"/>
    <w:rsid w:val="00F51D05"/>
    <w:rsid w:val="00F525D4"/>
    <w:rsid w:val="00F5300F"/>
    <w:rsid w:val="00F531E7"/>
    <w:rsid w:val="00F55122"/>
    <w:rsid w:val="00F558D1"/>
    <w:rsid w:val="00F55A32"/>
    <w:rsid w:val="00F55C0B"/>
    <w:rsid w:val="00F57C96"/>
    <w:rsid w:val="00F61390"/>
    <w:rsid w:val="00F6160D"/>
    <w:rsid w:val="00F61EEA"/>
    <w:rsid w:val="00F62A23"/>
    <w:rsid w:val="00F62AF3"/>
    <w:rsid w:val="00F62ED6"/>
    <w:rsid w:val="00F642C0"/>
    <w:rsid w:val="00F66963"/>
    <w:rsid w:val="00F67338"/>
    <w:rsid w:val="00F67570"/>
    <w:rsid w:val="00F679B1"/>
    <w:rsid w:val="00F71492"/>
    <w:rsid w:val="00F718BF"/>
    <w:rsid w:val="00F72165"/>
    <w:rsid w:val="00F736F1"/>
    <w:rsid w:val="00F73A49"/>
    <w:rsid w:val="00F73A8E"/>
    <w:rsid w:val="00F73D40"/>
    <w:rsid w:val="00F75DFA"/>
    <w:rsid w:val="00F76E46"/>
    <w:rsid w:val="00F77127"/>
    <w:rsid w:val="00F77357"/>
    <w:rsid w:val="00F77575"/>
    <w:rsid w:val="00F7787D"/>
    <w:rsid w:val="00F80188"/>
    <w:rsid w:val="00F8027E"/>
    <w:rsid w:val="00F80F83"/>
    <w:rsid w:val="00F814A7"/>
    <w:rsid w:val="00F81E06"/>
    <w:rsid w:val="00F82D8A"/>
    <w:rsid w:val="00F83A4F"/>
    <w:rsid w:val="00F83D12"/>
    <w:rsid w:val="00F83D30"/>
    <w:rsid w:val="00F84A40"/>
    <w:rsid w:val="00F84E1E"/>
    <w:rsid w:val="00F86578"/>
    <w:rsid w:val="00F86890"/>
    <w:rsid w:val="00F86B3E"/>
    <w:rsid w:val="00F86D12"/>
    <w:rsid w:val="00F86ECE"/>
    <w:rsid w:val="00F873B9"/>
    <w:rsid w:val="00F87B5C"/>
    <w:rsid w:val="00F92329"/>
    <w:rsid w:val="00F94C56"/>
    <w:rsid w:val="00F954FF"/>
    <w:rsid w:val="00F95689"/>
    <w:rsid w:val="00FA186C"/>
    <w:rsid w:val="00FA3432"/>
    <w:rsid w:val="00FA4B4E"/>
    <w:rsid w:val="00FA5515"/>
    <w:rsid w:val="00FA5E42"/>
    <w:rsid w:val="00FA70BC"/>
    <w:rsid w:val="00FA775A"/>
    <w:rsid w:val="00FA7F80"/>
    <w:rsid w:val="00FB0C0D"/>
    <w:rsid w:val="00FB17F2"/>
    <w:rsid w:val="00FB236E"/>
    <w:rsid w:val="00FB2F6E"/>
    <w:rsid w:val="00FB318C"/>
    <w:rsid w:val="00FB326D"/>
    <w:rsid w:val="00FB387B"/>
    <w:rsid w:val="00FB3BD3"/>
    <w:rsid w:val="00FB3BF6"/>
    <w:rsid w:val="00FB58F7"/>
    <w:rsid w:val="00FC0413"/>
    <w:rsid w:val="00FC07C3"/>
    <w:rsid w:val="00FC119D"/>
    <w:rsid w:val="00FC27FA"/>
    <w:rsid w:val="00FC29D1"/>
    <w:rsid w:val="00FC3EA4"/>
    <w:rsid w:val="00FC54D6"/>
    <w:rsid w:val="00FC551C"/>
    <w:rsid w:val="00FC5B39"/>
    <w:rsid w:val="00FC5C0D"/>
    <w:rsid w:val="00FC5DB4"/>
    <w:rsid w:val="00FC73B2"/>
    <w:rsid w:val="00FC75DE"/>
    <w:rsid w:val="00FD05A3"/>
    <w:rsid w:val="00FD0882"/>
    <w:rsid w:val="00FD0EC8"/>
    <w:rsid w:val="00FD0FB9"/>
    <w:rsid w:val="00FD1663"/>
    <w:rsid w:val="00FD1671"/>
    <w:rsid w:val="00FD1675"/>
    <w:rsid w:val="00FD18E2"/>
    <w:rsid w:val="00FD1A0F"/>
    <w:rsid w:val="00FD1D6F"/>
    <w:rsid w:val="00FD2606"/>
    <w:rsid w:val="00FD3931"/>
    <w:rsid w:val="00FD4A5B"/>
    <w:rsid w:val="00FD4AB9"/>
    <w:rsid w:val="00FD5C85"/>
    <w:rsid w:val="00FD62C5"/>
    <w:rsid w:val="00FD6CC0"/>
    <w:rsid w:val="00FD731E"/>
    <w:rsid w:val="00FD753C"/>
    <w:rsid w:val="00FE0BEE"/>
    <w:rsid w:val="00FE198E"/>
    <w:rsid w:val="00FE1BE9"/>
    <w:rsid w:val="00FE2044"/>
    <w:rsid w:val="00FE3122"/>
    <w:rsid w:val="00FE3508"/>
    <w:rsid w:val="00FE42F3"/>
    <w:rsid w:val="00FE454E"/>
    <w:rsid w:val="00FE4E97"/>
    <w:rsid w:val="00FE6249"/>
    <w:rsid w:val="00FE648E"/>
    <w:rsid w:val="00FE659D"/>
    <w:rsid w:val="00FE6967"/>
    <w:rsid w:val="00FE745D"/>
    <w:rsid w:val="00FF119B"/>
    <w:rsid w:val="00FF19F6"/>
    <w:rsid w:val="00FF2094"/>
    <w:rsid w:val="00FF27ED"/>
    <w:rsid w:val="00FF4CA6"/>
    <w:rsid w:val="00FF5A73"/>
    <w:rsid w:val="00FF5C0A"/>
    <w:rsid w:val="00FF67A5"/>
    <w:rsid w:val="00FF6E2C"/>
    <w:rsid w:val="00FF6F4F"/>
    <w:rsid w:val="00FF7B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8F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AE8"/>
    <w:pPr>
      <w:ind w:left="720"/>
      <w:contextualSpacing/>
    </w:pPr>
  </w:style>
  <w:style w:type="paragraph" w:styleId="BalloonText">
    <w:name w:val="Balloon Text"/>
    <w:basedOn w:val="Normal"/>
    <w:link w:val="BalloonTextChar"/>
    <w:uiPriority w:val="99"/>
    <w:semiHidden/>
    <w:unhideWhenUsed/>
    <w:rsid w:val="00914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73D"/>
    <w:rPr>
      <w:rFonts w:ascii="Tahoma" w:hAnsi="Tahoma" w:cs="Tahoma"/>
      <w:sz w:val="16"/>
      <w:szCs w:val="16"/>
    </w:rPr>
  </w:style>
  <w:style w:type="paragraph" w:styleId="Caption">
    <w:name w:val="caption"/>
    <w:basedOn w:val="Normal"/>
    <w:next w:val="Normal"/>
    <w:uiPriority w:val="35"/>
    <w:unhideWhenUsed/>
    <w:qFormat/>
    <w:rsid w:val="0091473D"/>
    <w:pPr>
      <w:spacing w:line="240" w:lineRule="auto"/>
    </w:pPr>
    <w:rPr>
      <w:b/>
      <w:bCs/>
      <w:color w:val="4F81BD" w:themeColor="accent1"/>
      <w:sz w:val="18"/>
      <w:szCs w:val="18"/>
    </w:rPr>
  </w:style>
  <w:style w:type="paragraph" w:customStyle="1" w:styleId="contributors">
    <w:name w:val="contributors"/>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37AC8"/>
    <w:rPr>
      <w:color w:val="808080"/>
    </w:rPr>
  </w:style>
  <w:style w:type="character" w:styleId="CommentReference">
    <w:name w:val="annotation reference"/>
    <w:basedOn w:val="DefaultParagraphFont"/>
    <w:uiPriority w:val="99"/>
    <w:semiHidden/>
    <w:unhideWhenUsed/>
    <w:rsid w:val="001F0DD7"/>
    <w:rPr>
      <w:sz w:val="16"/>
      <w:szCs w:val="16"/>
    </w:rPr>
  </w:style>
  <w:style w:type="paragraph" w:styleId="CommentText">
    <w:name w:val="annotation text"/>
    <w:basedOn w:val="Normal"/>
    <w:link w:val="CommentTextChar"/>
    <w:uiPriority w:val="99"/>
    <w:semiHidden/>
    <w:unhideWhenUsed/>
    <w:rsid w:val="001F0DD7"/>
    <w:pPr>
      <w:spacing w:line="240" w:lineRule="auto"/>
    </w:pPr>
    <w:rPr>
      <w:sz w:val="20"/>
      <w:szCs w:val="20"/>
    </w:rPr>
  </w:style>
  <w:style w:type="character" w:customStyle="1" w:styleId="CommentTextChar">
    <w:name w:val="Comment Text Char"/>
    <w:basedOn w:val="DefaultParagraphFont"/>
    <w:link w:val="CommentText"/>
    <w:uiPriority w:val="99"/>
    <w:semiHidden/>
    <w:rsid w:val="001F0DD7"/>
    <w:rPr>
      <w:sz w:val="20"/>
      <w:szCs w:val="20"/>
    </w:rPr>
  </w:style>
  <w:style w:type="paragraph" w:styleId="CommentSubject">
    <w:name w:val="annotation subject"/>
    <w:basedOn w:val="CommentText"/>
    <w:next w:val="CommentText"/>
    <w:link w:val="CommentSubjectChar"/>
    <w:uiPriority w:val="99"/>
    <w:semiHidden/>
    <w:unhideWhenUsed/>
    <w:rsid w:val="001F0DD7"/>
    <w:rPr>
      <w:b/>
      <w:bCs/>
    </w:rPr>
  </w:style>
  <w:style w:type="character" w:customStyle="1" w:styleId="CommentSubjectChar">
    <w:name w:val="Comment Subject Char"/>
    <w:basedOn w:val="CommentTextChar"/>
    <w:link w:val="CommentSubject"/>
    <w:uiPriority w:val="99"/>
    <w:semiHidden/>
    <w:rsid w:val="001F0DD7"/>
    <w:rPr>
      <w:b/>
      <w:bCs/>
      <w:sz w:val="20"/>
      <w:szCs w:val="20"/>
    </w:rPr>
  </w:style>
  <w:style w:type="paragraph" w:styleId="Revision">
    <w:name w:val="Revision"/>
    <w:hidden/>
    <w:uiPriority w:val="99"/>
    <w:semiHidden/>
    <w:rsid w:val="001F0DD7"/>
    <w:pPr>
      <w:spacing w:after="0" w:line="240" w:lineRule="auto"/>
    </w:pPr>
  </w:style>
  <w:style w:type="character" w:styleId="Hyperlink">
    <w:name w:val="Hyperlink"/>
    <w:basedOn w:val="DefaultParagraphFont"/>
    <w:uiPriority w:val="99"/>
    <w:unhideWhenUsed/>
    <w:rsid w:val="009032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AE8"/>
    <w:pPr>
      <w:ind w:left="720"/>
      <w:contextualSpacing/>
    </w:pPr>
  </w:style>
  <w:style w:type="paragraph" w:styleId="BalloonText">
    <w:name w:val="Balloon Text"/>
    <w:basedOn w:val="Normal"/>
    <w:link w:val="BalloonTextChar"/>
    <w:uiPriority w:val="99"/>
    <w:semiHidden/>
    <w:unhideWhenUsed/>
    <w:rsid w:val="00914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73D"/>
    <w:rPr>
      <w:rFonts w:ascii="Tahoma" w:hAnsi="Tahoma" w:cs="Tahoma"/>
      <w:sz w:val="16"/>
      <w:szCs w:val="16"/>
    </w:rPr>
  </w:style>
  <w:style w:type="paragraph" w:styleId="Caption">
    <w:name w:val="caption"/>
    <w:basedOn w:val="Normal"/>
    <w:next w:val="Normal"/>
    <w:uiPriority w:val="35"/>
    <w:unhideWhenUsed/>
    <w:qFormat/>
    <w:rsid w:val="0091473D"/>
    <w:pPr>
      <w:spacing w:line="240" w:lineRule="auto"/>
    </w:pPr>
    <w:rPr>
      <w:b/>
      <w:bCs/>
      <w:color w:val="4F81BD" w:themeColor="accent1"/>
      <w:sz w:val="18"/>
      <w:szCs w:val="18"/>
    </w:rPr>
  </w:style>
  <w:style w:type="paragraph" w:customStyle="1" w:styleId="contributors">
    <w:name w:val="contributors"/>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
    <w:name w:val="source"/>
    <w:basedOn w:val="Normal"/>
    <w:rsid w:val="00A32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37AC8"/>
    <w:rPr>
      <w:color w:val="808080"/>
    </w:rPr>
  </w:style>
  <w:style w:type="character" w:styleId="CommentReference">
    <w:name w:val="annotation reference"/>
    <w:basedOn w:val="DefaultParagraphFont"/>
    <w:uiPriority w:val="99"/>
    <w:semiHidden/>
    <w:unhideWhenUsed/>
    <w:rsid w:val="001F0DD7"/>
    <w:rPr>
      <w:sz w:val="16"/>
      <w:szCs w:val="16"/>
    </w:rPr>
  </w:style>
  <w:style w:type="paragraph" w:styleId="CommentText">
    <w:name w:val="annotation text"/>
    <w:basedOn w:val="Normal"/>
    <w:link w:val="CommentTextChar"/>
    <w:uiPriority w:val="99"/>
    <w:semiHidden/>
    <w:unhideWhenUsed/>
    <w:rsid w:val="001F0DD7"/>
    <w:pPr>
      <w:spacing w:line="240" w:lineRule="auto"/>
    </w:pPr>
    <w:rPr>
      <w:sz w:val="20"/>
      <w:szCs w:val="20"/>
    </w:rPr>
  </w:style>
  <w:style w:type="character" w:customStyle="1" w:styleId="CommentTextChar">
    <w:name w:val="Comment Text Char"/>
    <w:basedOn w:val="DefaultParagraphFont"/>
    <w:link w:val="CommentText"/>
    <w:uiPriority w:val="99"/>
    <w:semiHidden/>
    <w:rsid w:val="001F0DD7"/>
    <w:rPr>
      <w:sz w:val="20"/>
      <w:szCs w:val="20"/>
    </w:rPr>
  </w:style>
  <w:style w:type="paragraph" w:styleId="CommentSubject">
    <w:name w:val="annotation subject"/>
    <w:basedOn w:val="CommentText"/>
    <w:next w:val="CommentText"/>
    <w:link w:val="CommentSubjectChar"/>
    <w:uiPriority w:val="99"/>
    <w:semiHidden/>
    <w:unhideWhenUsed/>
    <w:rsid w:val="001F0DD7"/>
    <w:rPr>
      <w:b/>
      <w:bCs/>
    </w:rPr>
  </w:style>
  <w:style w:type="character" w:customStyle="1" w:styleId="CommentSubjectChar">
    <w:name w:val="Comment Subject Char"/>
    <w:basedOn w:val="CommentTextChar"/>
    <w:link w:val="CommentSubject"/>
    <w:uiPriority w:val="99"/>
    <w:semiHidden/>
    <w:rsid w:val="001F0DD7"/>
    <w:rPr>
      <w:b/>
      <w:bCs/>
      <w:sz w:val="20"/>
      <w:szCs w:val="20"/>
    </w:rPr>
  </w:style>
  <w:style w:type="paragraph" w:styleId="Revision">
    <w:name w:val="Revision"/>
    <w:hidden/>
    <w:uiPriority w:val="99"/>
    <w:semiHidden/>
    <w:rsid w:val="001F0DD7"/>
    <w:pPr>
      <w:spacing w:after="0" w:line="240" w:lineRule="auto"/>
    </w:pPr>
  </w:style>
  <w:style w:type="character" w:styleId="Hyperlink">
    <w:name w:val="Hyperlink"/>
    <w:basedOn w:val="DefaultParagraphFont"/>
    <w:uiPriority w:val="99"/>
    <w:unhideWhenUsed/>
    <w:rsid w:val="009032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635615">
      <w:bodyDiv w:val="1"/>
      <w:marLeft w:val="0"/>
      <w:marRight w:val="0"/>
      <w:marTop w:val="0"/>
      <w:marBottom w:val="0"/>
      <w:divBdr>
        <w:top w:val="none" w:sz="0" w:space="0" w:color="auto"/>
        <w:left w:val="none" w:sz="0" w:space="0" w:color="auto"/>
        <w:bottom w:val="none" w:sz="0" w:space="0" w:color="auto"/>
        <w:right w:val="none" w:sz="0" w:space="0" w:color="auto"/>
      </w:divBdr>
    </w:div>
    <w:div w:id="1715733006">
      <w:bodyDiv w:val="1"/>
      <w:marLeft w:val="0"/>
      <w:marRight w:val="0"/>
      <w:marTop w:val="0"/>
      <w:marBottom w:val="0"/>
      <w:divBdr>
        <w:top w:val="none" w:sz="0" w:space="0" w:color="auto"/>
        <w:left w:val="none" w:sz="0" w:space="0" w:color="auto"/>
        <w:bottom w:val="none" w:sz="0" w:space="0" w:color="auto"/>
        <w:right w:val="none" w:sz="0" w:space="0" w:color="auto"/>
      </w:divBdr>
    </w:div>
    <w:div w:id="193516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8B1EB-4838-442A-86E3-172634B1E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6</Words>
  <Characters>209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ksapien</dc:creator>
  <cp:lastModifiedBy>dave</cp:lastModifiedBy>
  <cp:revision>2</cp:revision>
  <dcterms:created xsi:type="dcterms:W3CDTF">2018-06-09T22:47:00Z</dcterms:created>
  <dcterms:modified xsi:type="dcterms:W3CDTF">2018-06-09T22:47:00Z</dcterms:modified>
</cp:coreProperties>
</file>